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2708A" w14:textId="042DFDAC" w:rsidR="001F4489" w:rsidRDefault="00FA1ABD" w:rsidP="001F4489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ppendices </w:t>
      </w:r>
    </w:p>
    <w:p w14:paraId="7D6785DE" w14:textId="77777777" w:rsidR="001F4489" w:rsidRPr="00D71F6B" w:rsidRDefault="001F4489" w:rsidP="001F448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F84296F" w14:textId="77777777" w:rsidR="001F4489" w:rsidRDefault="001F4489" w:rsidP="001F4489">
      <w:pPr>
        <w:spacing w:line="480" w:lineRule="auto"/>
        <w:rPr>
          <w:rStyle w:val="Strong"/>
          <w:rFonts w:ascii="Times New Roman" w:hAnsi="Times New Roman" w:cs="Times New Roman"/>
          <w:color w:val="0E101A"/>
        </w:rPr>
      </w:pPr>
      <w:r w:rsidRPr="00D71F6B">
        <w:rPr>
          <w:rStyle w:val="Strong"/>
          <w:rFonts w:ascii="Times New Roman" w:hAnsi="Times New Roman" w:cs="Times New Roman"/>
          <w:color w:val="0E101A"/>
        </w:rPr>
        <w:t>PREVALENCE OF SEXUALISED SUBSTANCE USE AND RISK OF HIV AMONG SEXUALLY ACTIVE MSM IN EAST AND SOUTH ASIAN COUNTRIES: SYSTEMATIC REVIEW AND META-ANALYSIS</w:t>
      </w:r>
    </w:p>
    <w:p w14:paraId="3C367638" w14:textId="77777777" w:rsidR="001F4489" w:rsidRDefault="001F4489" w:rsidP="001F4489">
      <w:pPr>
        <w:pStyle w:val="NormalWeb"/>
        <w:spacing w:before="0" w:beforeAutospacing="0" w:after="0" w:afterAutospacing="0" w:line="480" w:lineRule="auto"/>
        <w:rPr>
          <w:rStyle w:val="Strong"/>
          <w:color w:val="0E101A"/>
          <w:sz w:val="28"/>
          <w:szCs w:val="28"/>
        </w:rPr>
      </w:pPr>
      <w:r w:rsidRPr="00D71F6B">
        <w:rPr>
          <w:rStyle w:val="Strong"/>
          <w:color w:val="0E101A"/>
          <w:sz w:val="28"/>
          <w:szCs w:val="28"/>
        </w:rPr>
        <w:t> </w:t>
      </w:r>
    </w:p>
    <w:p w14:paraId="10621598" w14:textId="77777777" w:rsidR="001F4489" w:rsidRDefault="001F4489" w:rsidP="001F4489">
      <w:pPr>
        <w:pStyle w:val="NormalWeb"/>
        <w:spacing w:before="0" w:beforeAutospacing="0" w:after="0" w:afterAutospacing="0" w:line="480" w:lineRule="auto"/>
        <w:rPr>
          <w:rStyle w:val="Strong"/>
          <w:color w:val="0E101A"/>
          <w:sz w:val="28"/>
          <w:szCs w:val="28"/>
        </w:rPr>
      </w:pPr>
    </w:p>
    <w:sdt>
      <w:sdtPr>
        <w:rPr>
          <w:rFonts w:ascii="Times New Roman" w:eastAsiaTheme="minorHAnsi" w:hAnsi="Times New Roman" w:cs="Times New Roman"/>
          <w:color w:val="auto"/>
          <w:sz w:val="24"/>
          <w:szCs w:val="24"/>
          <w:lang w:val="en-ID"/>
        </w:rPr>
        <w:id w:val="-1321805596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1DE31421" w14:textId="77777777" w:rsidR="001F4489" w:rsidRPr="00D71F6B" w:rsidRDefault="001F4489" w:rsidP="001F4489">
          <w:pPr>
            <w:pStyle w:val="TOCHeading"/>
            <w:spacing w:line="480" w:lineRule="auto"/>
            <w:rPr>
              <w:rFonts w:ascii="Times New Roman" w:hAnsi="Times New Roman" w:cs="Times New Roman"/>
              <w:sz w:val="24"/>
              <w:szCs w:val="24"/>
            </w:rPr>
          </w:pPr>
          <w:r w:rsidRPr="00D71F6B">
            <w:rPr>
              <w:rFonts w:ascii="Times New Roman" w:hAnsi="Times New Roman" w:cs="Times New Roman"/>
              <w:sz w:val="24"/>
              <w:szCs w:val="24"/>
            </w:rPr>
            <w:t>Table of Contents</w:t>
          </w:r>
        </w:p>
        <w:p w14:paraId="2B87FA66" w14:textId="7492E049" w:rsidR="001F4489" w:rsidRDefault="001F4489" w:rsidP="001F4489">
          <w:pPr>
            <w:pStyle w:val="TOC2"/>
            <w:spacing w:line="480" w:lineRule="auto"/>
            <w:rPr>
              <w:rFonts w:eastAsiaTheme="minorEastAsia" w:cstheme="minorBidi"/>
              <w:noProof/>
              <w:sz w:val="24"/>
              <w:szCs w:val="24"/>
              <w:lang w:val="en-AU" w:eastAsia="en-GB"/>
            </w:rPr>
          </w:pPr>
          <w:r w:rsidRPr="00CF6844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CF6844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CF6844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98249625" w:history="1">
            <w:r w:rsidRPr="009337DE">
              <w:rPr>
                <w:rStyle w:val="Hyperlink"/>
                <w:noProof/>
              </w:rPr>
              <w:t>Supplementary 1: Database Search Synta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824962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A9DEEAD" w14:textId="767EECB6" w:rsidR="001F4489" w:rsidRDefault="00987B36" w:rsidP="001F4489">
          <w:pPr>
            <w:pStyle w:val="TOC2"/>
            <w:spacing w:line="480" w:lineRule="auto"/>
            <w:rPr>
              <w:rFonts w:eastAsiaTheme="minorEastAsia" w:cstheme="minorBidi"/>
              <w:noProof/>
              <w:sz w:val="24"/>
              <w:szCs w:val="24"/>
              <w:lang w:val="en-AU" w:eastAsia="en-GB"/>
            </w:rPr>
          </w:pPr>
          <w:hyperlink w:anchor="_Toc98249626" w:history="1">
            <w:r w:rsidR="001F4489" w:rsidRPr="009337DE">
              <w:rPr>
                <w:rStyle w:val="Hyperlink"/>
                <w:rFonts w:ascii="Times New Roman" w:hAnsi="Times New Roman" w:cs="Times New Roman"/>
                <w:noProof/>
              </w:rPr>
              <w:t>Supplementary 2. Quality appraisal scores of included observational studies according to Joanna Briggs Institute Critical Appraisal tools checklist for prevalence studies</w:t>
            </w:r>
            <w:r w:rsidR="001F4489">
              <w:rPr>
                <w:noProof/>
                <w:webHidden/>
              </w:rPr>
              <w:tab/>
            </w:r>
            <w:r w:rsidR="001F4489">
              <w:rPr>
                <w:noProof/>
                <w:webHidden/>
              </w:rPr>
              <w:fldChar w:fldCharType="begin"/>
            </w:r>
            <w:r w:rsidR="001F4489">
              <w:rPr>
                <w:noProof/>
                <w:webHidden/>
              </w:rPr>
              <w:instrText xml:space="preserve"> PAGEREF _Toc98249626 \h </w:instrText>
            </w:r>
            <w:r w:rsidR="001F4489">
              <w:rPr>
                <w:noProof/>
                <w:webHidden/>
              </w:rPr>
            </w:r>
            <w:r w:rsidR="001F4489">
              <w:rPr>
                <w:noProof/>
                <w:webHidden/>
              </w:rPr>
              <w:fldChar w:fldCharType="separate"/>
            </w:r>
            <w:r w:rsidR="001F4489">
              <w:rPr>
                <w:noProof/>
                <w:webHidden/>
              </w:rPr>
              <w:t>7</w:t>
            </w:r>
            <w:r w:rsidR="001F4489">
              <w:rPr>
                <w:noProof/>
                <w:webHidden/>
              </w:rPr>
              <w:fldChar w:fldCharType="end"/>
            </w:r>
          </w:hyperlink>
        </w:p>
        <w:p w14:paraId="37DA3199" w14:textId="42869231" w:rsidR="001F4489" w:rsidRDefault="00987B36" w:rsidP="001F4489">
          <w:pPr>
            <w:pStyle w:val="TOC2"/>
            <w:spacing w:line="480" w:lineRule="auto"/>
            <w:rPr>
              <w:rFonts w:eastAsiaTheme="minorEastAsia" w:cstheme="minorBidi"/>
              <w:noProof/>
              <w:sz w:val="24"/>
              <w:szCs w:val="24"/>
              <w:lang w:val="en-AU" w:eastAsia="en-GB"/>
            </w:rPr>
          </w:pPr>
          <w:hyperlink w:anchor="_Toc98249627" w:history="1">
            <w:r w:rsidR="001F4489" w:rsidRPr="009337DE">
              <w:rPr>
                <w:rStyle w:val="Hyperlink"/>
                <w:rFonts w:ascii="Times New Roman" w:hAnsi="Times New Roman" w:cs="Times New Roman"/>
                <w:noProof/>
              </w:rPr>
              <w:t>Supplementary 3. Sensitivity analysis using leave-one-out method for assessing the effect of a single study on SDU pooled prevalence result.</w:t>
            </w:r>
            <w:r w:rsidR="001F4489">
              <w:rPr>
                <w:noProof/>
                <w:webHidden/>
              </w:rPr>
              <w:tab/>
            </w:r>
            <w:r w:rsidR="001F4489">
              <w:rPr>
                <w:noProof/>
                <w:webHidden/>
              </w:rPr>
              <w:fldChar w:fldCharType="begin"/>
            </w:r>
            <w:r w:rsidR="001F4489">
              <w:rPr>
                <w:noProof/>
                <w:webHidden/>
              </w:rPr>
              <w:instrText xml:space="preserve"> PAGEREF _Toc98249627 \h </w:instrText>
            </w:r>
            <w:r w:rsidR="001F4489">
              <w:rPr>
                <w:noProof/>
                <w:webHidden/>
              </w:rPr>
            </w:r>
            <w:r w:rsidR="001F4489">
              <w:rPr>
                <w:noProof/>
                <w:webHidden/>
              </w:rPr>
              <w:fldChar w:fldCharType="separate"/>
            </w:r>
            <w:r w:rsidR="001F4489">
              <w:rPr>
                <w:noProof/>
                <w:webHidden/>
              </w:rPr>
              <w:t>8</w:t>
            </w:r>
            <w:r w:rsidR="001F4489">
              <w:rPr>
                <w:noProof/>
                <w:webHidden/>
              </w:rPr>
              <w:fldChar w:fldCharType="end"/>
            </w:r>
          </w:hyperlink>
        </w:p>
        <w:p w14:paraId="48AD90C0" w14:textId="74BDCE0A" w:rsidR="001F4489" w:rsidRDefault="00987B36" w:rsidP="001F4489">
          <w:pPr>
            <w:pStyle w:val="TOC2"/>
            <w:spacing w:line="480" w:lineRule="auto"/>
            <w:rPr>
              <w:rFonts w:eastAsiaTheme="minorEastAsia" w:cstheme="minorBidi"/>
              <w:noProof/>
              <w:sz w:val="24"/>
              <w:szCs w:val="24"/>
              <w:lang w:val="en-AU" w:eastAsia="en-GB"/>
            </w:rPr>
          </w:pPr>
          <w:hyperlink w:anchor="_Toc98249628" w:history="1">
            <w:r w:rsidR="001F4489" w:rsidRPr="009337DE">
              <w:rPr>
                <w:rStyle w:val="Hyperlink"/>
                <w:rFonts w:ascii="Times New Roman" w:hAnsi="Times New Roman" w:cs="Times New Roman"/>
                <w:noProof/>
              </w:rPr>
              <w:t>Supplementary 4. Publication bias assessment</w:t>
            </w:r>
            <w:r w:rsidR="001F4489">
              <w:rPr>
                <w:noProof/>
                <w:webHidden/>
              </w:rPr>
              <w:tab/>
            </w:r>
            <w:r w:rsidR="001F4489">
              <w:rPr>
                <w:noProof/>
                <w:webHidden/>
              </w:rPr>
              <w:fldChar w:fldCharType="begin"/>
            </w:r>
            <w:r w:rsidR="001F4489">
              <w:rPr>
                <w:noProof/>
                <w:webHidden/>
              </w:rPr>
              <w:instrText xml:space="preserve"> PAGEREF _Toc98249628 \h </w:instrText>
            </w:r>
            <w:r w:rsidR="001F4489">
              <w:rPr>
                <w:noProof/>
                <w:webHidden/>
              </w:rPr>
            </w:r>
            <w:r w:rsidR="001F4489">
              <w:rPr>
                <w:noProof/>
                <w:webHidden/>
              </w:rPr>
              <w:fldChar w:fldCharType="separate"/>
            </w:r>
            <w:r w:rsidR="001F4489">
              <w:rPr>
                <w:noProof/>
                <w:webHidden/>
              </w:rPr>
              <w:t>9</w:t>
            </w:r>
            <w:r w:rsidR="001F4489">
              <w:rPr>
                <w:noProof/>
                <w:webHidden/>
              </w:rPr>
              <w:fldChar w:fldCharType="end"/>
            </w:r>
          </w:hyperlink>
        </w:p>
        <w:p w14:paraId="4596EB3E" w14:textId="11708F9D" w:rsidR="001F4489" w:rsidRDefault="00987B36" w:rsidP="001F4489">
          <w:pPr>
            <w:pStyle w:val="TOC2"/>
            <w:spacing w:line="480" w:lineRule="auto"/>
            <w:rPr>
              <w:rFonts w:eastAsiaTheme="minorEastAsia" w:cstheme="minorBidi"/>
              <w:noProof/>
              <w:sz w:val="24"/>
              <w:szCs w:val="24"/>
              <w:lang w:val="en-AU" w:eastAsia="en-GB"/>
            </w:rPr>
          </w:pPr>
          <w:hyperlink w:anchor="_Toc98249629" w:history="1">
            <w:r w:rsidR="001F4489" w:rsidRPr="009337DE">
              <w:rPr>
                <w:rStyle w:val="Hyperlink"/>
                <w:rFonts w:ascii="Times New Roman" w:hAnsi="Times New Roman" w:cs="Times New Roman"/>
                <w:noProof/>
              </w:rPr>
              <w:t>Supplementary 5: Sensitivity analysis by adding one study at a time to each subsequent analysis from lowest to highest quality studies.</w:t>
            </w:r>
            <w:r w:rsidR="001F4489">
              <w:rPr>
                <w:noProof/>
                <w:webHidden/>
              </w:rPr>
              <w:tab/>
            </w:r>
            <w:r w:rsidR="001F4489">
              <w:rPr>
                <w:noProof/>
                <w:webHidden/>
              </w:rPr>
              <w:fldChar w:fldCharType="begin"/>
            </w:r>
            <w:r w:rsidR="001F4489">
              <w:rPr>
                <w:noProof/>
                <w:webHidden/>
              </w:rPr>
              <w:instrText xml:space="preserve"> PAGEREF _Toc98249629 \h </w:instrText>
            </w:r>
            <w:r w:rsidR="001F4489">
              <w:rPr>
                <w:noProof/>
                <w:webHidden/>
              </w:rPr>
            </w:r>
            <w:r w:rsidR="001F4489">
              <w:rPr>
                <w:noProof/>
                <w:webHidden/>
              </w:rPr>
              <w:fldChar w:fldCharType="separate"/>
            </w:r>
            <w:r w:rsidR="001F4489">
              <w:rPr>
                <w:noProof/>
                <w:webHidden/>
              </w:rPr>
              <w:t>10</w:t>
            </w:r>
            <w:r w:rsidR="001F4489">
              <w:rPr>
                <w:noProof/>
                <w:webHidden/>
              </w:rPr>
              <w:fldChar w:fldCharType="end"/>
            </w:r>
          </w:hyperlink>
        </w:p>
        <w:p w14:paraId="49CB8D07" w14:textId="77777777" w:rsidR="001F4489" w:rsidRPr="00CF6844" w:rsidRDefault="001F4489" w:rsidP="001F4489">
          <w:pPr>
            <w:spacing w:line="480" w:lineRule="auto"/>
            <w:rPr>
              <w:rFonts w:ascii="Times New Roman" w:hAnsi="Times New Roman" w:cs="Times New Roman"/>
            </w:rPr>
          </w:pPr>
          <w:r w:rsidRPr="00CF6844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20EE27C7" w14:textId="77777777" w:rsidR="001F4489" w:rsidRDefault="001F4489" w:rsidP="001F4489">
      <w:pPr>
        <w:pStyle w:val="NormalWeb"/>
        <w:spacing w:before="0" w:beforeAutospacing="0" w:after="0" w:afterAutospacing="0" w:line="480" w:lineRule="auto"/>
        <w:rPr>
          <w:rStyle w:val="Strong"/>
          <w:color w:val="0E101A"/>
          <w:sz w:val="28"/>
          <w:szCs w:val="28"/>
        </w:rPr>
      </w:pPr>
    </w:p>
    <w:p w14:paraId="6B78B5C9" w14:textId="77777777" w:rsidR="001F4489" w:rsidRDefault="001F4489" w:rsidP="001F4489">
      <w:pPr>
        <w:pStyle w:val="NormalWeb"/>
        <w:spacing w:before="0" w:beforeAutospacing="0" w:after="0" w:afterAutospacing="0" w:line="480" w:lineRule="auto"/>
        <w:rPr>
          <w:rStyle w:val="Strong"/>
          <w:color w:val="0E101A"/>
          <w:sz w:val="28"/>
          <w:szCs w:val="28"/>
        </w:rPr>
      </w:pPr>
    </w:p>
    <w:p w14:paraId="10E2DE94" w14:textId="77777777" w:rsidR="001F4489" w:rsidRDefault="001F4489" w:rsidP="001F4489">
      <w:pPr>
        <w:pStyle w:val="NormalWeb"/>
        <w:spacing w:before="0" w:beforeAutospacing="0" w:after="0" w:afterAutospacing="0" w:line="480" w:lineRule="auto"/>
        <w:rPr>
          <w:rStyle w:val="Strong"/>
          <w:color w:val="0E101A"/>
          <w:sz w:val="28"/>
          <w:szCs w:val="28"/>
        </w:rPr>
      </w:pPr>
    </w:p>
    <w:p w14:paraId="6A817F4C" w14:textId="77777777" w:rsidR="001F4489" w:rsidRPr="00D71F6B" w:rsidRDefault="001F4489" w:rsidP="001F4489">
      <w:pPr>
        <w:pStyle w:val="NormalWeb"/>
        <w:spacing w:before="0" w:beforeAutospacing="0" w:after="0" w:afterAutospacing="0" w:line="480" w:lineRule="auto"/>
        <w:rPr>
          <w:rStyle w:val="Strong"/>
          <w:color w:val="0E101A"/>
          <w:sz w:val="28"/>
          <w:szCs w:val="28"/>
        </w:rPr>
      </w:pPr>
    </w:p>
    <w:p w14:paraId="04FD74E8" w14:textId="77777777" w:rsidR="001F4489" w:rsidRPr="00D71F6B" w:rsidRDefault="001F4489" w:rsidP="001F4489">
      <w:pPr>
        <w:pStyle w:val="NormalWeb"/>
        <w:spacing w:before="0" w:beforeAutospacing="0" w:after="0" w:afterAutospacing="0" w:line="480" w:lineRule="auto"/>
        <w:rPr>
          <w:rStyle w:val="Strong"/>
          <w:color w:val="0E101A"/>
          <w:sz w:val="28"/>
          <w:szCs w:val="28"/>
        </w:rPr>
      </w:pPr>
    </w:p>
    <w:p w14:paraId="0A7AAA26" w14:textId="77777777" w:rsidR="001F4489" w:rsidRPr="00090AC4" w:rsidRDefault="001F4489" w:rsidP="001F4489">
      <w:pPr>
        <w:pStyle w:val="NormalWeb"/>
        <w:spacing w:before="0" w:beforeAutospacing="0" w:after="0" w:afterAutospacing="0" w:line="480" w:lineRule="auto"/>
        <w:outlineLvl w:val="1"/>
        <w:rPr>
          <w:rStyle w:val="Strong"/>
          <w:b w:val="0"/>
          <w:bCs w:val="0"/>
          <w:color w:val="4472C4" w:themeColor="accent1"/>
          <w:sz w:val="28"/>
          <w:szCs w:val="28"/>
        </w:rPr>
      </w:pPr>
      <w:bookmarkStart w:id="0" w:name="_Toc98249625"/>
      <w:r w:rsidRPr="00090AC4">
        <w:rPr>
          <w:rStyle w:val="Strong"/>
          <w:b w:val="0"/>
          <w:bCs w:val="0"/>
          <w:color w:val="2F5496" w:themeColor="accent1" w:themeShade="BF"/>
          <w:sz w:val="28"/>
          <w:szCs w:val="28"/>
        </w:rPr>
        <w:t>Supplementary 1: Database Search Syntax</w:t>
      </w:r>
      <w:bookmarkEnd w:id="0"/>
    </w:p>
    <w:p w14:paraId="1EDE1A52" w14:textId="77777777" w:rsidR="001F4489" w:rsidRPr="00D71F6B" w:rsidRDefault="001F4489" w:rsidP="001F4489">
      <w:pPr>
        <w:pStyle w:val="NormalWeb"/>
        <w:spacing w:before="0" w:beforeAutospacing="0" w:after="0" w:afterAutospacing="0" w:line="480" w:lineRule="auto"/>
        <w:rPr>
          <w:rStyle w:val="Strong"/>
          <w:color w:val="0E101A"/>
          <w:sz w:val="28"/>
          <w:szCs w:val="28"/>
        </w:rPr>
      </w:pPr>
    </w:p>
    <w:p w14:paraId="49A47D34" w14:textId="21262AF0" w:rsidR="001F4489" w:rsidRPr="00D71F6B" w:rsidRDefault="002D37E2" w:rsidP="001F4489">
      <w:pPr>
        <w:pStyle w:val="NormalWeb"/>
        <w:spacing w:before="0" w:beforeAutospacing="0" w:after="0" w:afterAutospacing="0" w:line="480" w:lineRule="auto"/>
        <w:rPr>
          <w:rStyle w:val="Strong"/>
          <w:b w:val="0"/>
          <w:bCs w:val="0"/>
          <w:color w:val="0E101A"/>
        </w:rPr>
      </w:pPr>
      <w:r>
        <w:rPr>
          <w:rStyle w:val="Strong"/>
          <w:b w:val="0"/>
          <w:bCs w:val="0"/>
          <w:color w:val="0E101A"/>
        </w:rPr>
        <w:t>The s</w:t>
      </w:r>
      <w:r w:rsidR="001F4489" w:rsidRPr="00D71F6B">
        <w:rPr>
          <w:rStyle w:val="Strong"/>
          <w:b w:val="0"/>
          <w:bCs w:val="0"/>
          <w:color w:val="0E101A"/>
        </w:rPr>
        <w:t>earches were conducted in August 2020</w:t>
      </w:r>
      <w:r>
        <w:rPr>
          <w:rStyle w:val="Strong"/>
          <w:b w:val="0"/>
          <w:bCs w:val="0"/>
          <w:color w:val="0E101A"/>
        </w:rPr>
        <w:t xml:space="preserve"> and updated on September 26</w:t>
      </w:r>
      <w:r w:rsidRPr="00987B36">
        <w:rPr>
          <w:rStyle w:val="Strong"/>
          <w:b w:val="0"/>
          <w:bCs w:val="0"/>
          <w:color w:val="0E101A"/>
          <w:vertAlign w:val="superscript"/>
        </w:rPr>
        <w:t>th</w:t>
      </w:r>
      <w:r>
        <w:rPr>
          <w:rStyle w:val="Strong"/>
          <w:b w:val="0"/>
          <w:bCs w:val="0"/>
          <w:color w:val="0E101A"/>
        </w:rPr>
        <w:t>, 2022</w:t>
      </w:r>
    </w:p>
    <w:p w14:paraId="4663FD52" w14:textId="77777777" w:rsidR="001F4489" w:rsidRPr="00D71F6B" w:rsidRDefault="001F4489" w:rsidP="001F4489">
      <w:pPr>
        <w:pStyle w:val="NormalWeb"/>
        <w:spacing w:before="0" w:beforeAutospacing="0" w:after="0" w:afterAutospacing="0" w:line="480" w:lineRule="auto"/>
        <w:rPr>
          <w:rStyle w:val="Strong"/>
          <w:b w:val="0"/>
          <w:bCs w:val="0"/>
          <w:color w:val="0E101A"/>
        </w:rPr>
      </w:pPr>
    </w:p>
    <w:p w14:paraId="04FA0CEF" w14:textId="5049FCB2" w:rsidR="001F4489" w:rsidRPr="00D71F6B" w:rsidRDefault="001F4489" w:rsidP="001F4489">
      <w:pPr>
        <w:spacing w:line="480" w:lineRule="auto"/>
        <w:rPr>
          <w:rFonts w:ascii="Times New Roman" w:hAnsi="Times New Roman" w:cs="Times New Roman"/>
          <w:b/>
        </w:rPr>
      </w:pPr>
      <w:r w:rsidRPr="00D71F6B">
        <w:rPr>
          <w:rFonts w:ascii="Times New Roman" w:hAnsi="Times New Roman" w:cs="Times New Roman"/>
          <w:b/>
        </w:rPr>
        <w:t>OVID Medline (</w:t>
      </w:r>
      <w:r w:rsidR="002D37E2">
        <w:rPr>
          <w:rFonts w:ascii="Times New Roman" w:hAnsi="Times New Roman" w:cs="Times New Roman"/>
          <w:b/>
        </w:rPr>
        <w:t>703</w:t>
      </w:r>
      <w:r w:rsidR="002D37E2" w:rsidRPr="00D71F6B">
        <w:rPr>
          <w:rFonts w:ascii="Times New Roman" w:hAnsi="Times New Roman" w:cs="Times New Roman"/>
          <w:b/>
        </w:rPr>
        <w:t xml:space="preserve"> </w:t>
      </w:r>
      <w:r w:rsidRPr="00D71F6B">
        <w:rPr>
          <w:rFonts w:ascii="Times New Roman" w:hAnsi="Times New Roman" w:cs="Times New Roman"/>
          <w:b/>
        </w:rPr>
        <w:t>results)</w:t>
      </w:r>
    </w:p>
    <w:p w14:paraId="07CECDA6" w14:textId="41702BC1" w:rsidR="001F4489" w:rsidRPr="00D71F6B" w:rsidRDefault="001F4489" w:rsidP="001F4489">
      <w:pPr>
        <w:spacing w:line="480" w:lineRule="auto"/>
        <w:rPr>
          <w:rFonts w:ascii="Times New Roman" w:hAnsi="Times New Roman" w:cs="Times New Roman"/>
          <w:b/>
        </w:rPr>
      </w:pPr>
      <w:r w:rsidRPr="00D71F6B">
        <w:rPr>
          <w:rFonts w:ascii="Times New Roman" w:hAnsi="Times New Roman" w:cs="Times New Roman"/>
          <w:b/>
        </w:rPr>
        <w:t>OVID Embase (</w:t>
      </w:r>
      <w:r w:rsidR="002D37E2">
        <w:rPr>
          <w:rFonts w:ascii="Times New Roman" w:hAnsi="Times New Roman" w:cs="Times New Roman"/>
          <w:b/>
        </w:rPr>
        <w:t>1155</w:t>
      </w:r>
      <w:r w:rsidR="002D37E2" w:rsidRPr="00D71F6B">
        <w:rPr>
          <w:rFonts w:ascii="Times New Roman" w:hAnsi="Times New Roman" w:cs="Times New Roman"/>
          <w:b/>
        </w:rPr>
        <w:t xml:space="preserve"> </w:t>
      </w:r>
      <w:r w:rsidRPr="00D71F6B">
        <w:rPr>
          <w:rFonts w:ascii="Times New Roman" w:hAnsi="Times New Roman" w:cs="Times New Roman"/>
          <w:b/>
        </w:rPr>
        <w:t>results)</w:t>
      </w:r>
    </w:p>
    <w:p w14:paraId="23B3FBD9" w14:textId="074B64F5" w:rsidR="001F4489" w:rsidRPr="00D71F6B" w:rsidRDefault="001F4489" w:rsidP="001F4489">
      <w:pPr>
        <w:spacing w:line="480" w:lineRule="auto"/>
        <w:rPr>
          <w:rFonts w:ascii="Times New Roman" w:hAnsi="Times New Roman" w:cs="Times New Roman"/>
          <w:b/>
        </w:rPr>
      </w:pPr>
      <w:r w:rsidRPr="00D71F6B">
        <w:rPr>
          <w:rFonts w:ascii="Times New Roman" w:hAnsi="Times New Roman" w:cs="Times New Roman"/>
          <w:b/>
        </w:rPr>
        <w:t>OVID Global Health (</w:t>
      </w:r>
      <w:r w:rsidR="002D37E2">
        <w:rPr>
          <w:rFonts w:ascii="Times New Roman" w:hAnsi="Times New Roman" w:cs="Times New Roman"/>
          <w:b/>
        </w:rPr>
        <w:t>694</w:t>
      </w:r>
      <w:r w:rsidR="002D37E2" w:rsidRPr="00D71F6B">
        <w:rPr>
          <w:rFonts w:ascii="Times New Roman" w:hAnsi="Times New Roman" w:cs="Times New Roman"/>
          <w:b/>
        </w:rPr>
        <w:t xml:space="preserve"> </w:t>
      </w:r>
      <w:r w:rsidRPr="00D71F6B">
        <w:rPr>
          <w:rFonts w:ascii="Times New Roman" w:hAnsi="Times New Roman" w:cs="Times New Roman"/>
          <w:b/>
        </w:rPr>
        <w:t>results)</w:t>
      </w:r>
    </w:p>
    <w:p w14:paraId="4AD1838E" w14:textId="726CB64F" w:rsidR="001F4489" w:rsidRPr="00D71F6B" w:rsidRDefault="001F4489" w:rsidP="001F4489">
      <w:pPr>
        <w:spacing w:line="480" w:lineRule="auto"/>
        <w:rPr>
          <w:rFonts w:ascii="Times New Roman" w:hAnsi="Times New Roman" w:cs="Times New Roman"/>
          <w:b/>
        </w:rPr>
      </w:pPr>
      <w:proofErr w:type="spellStart"/>
      <w:r w:rsidRPr="00D71F6B">
        <w:rPr>
          <w:rFonts w:ascii="Times New Roman" w:hAnsi="Times New Roman" w:cs="Times New Roman"/>
          <w:b/>
        </w:rPr>
        <w:t>Psyinfo</w:t>
      </w:r>
      <w:proofErr w:type="spellEnd"/>
      <w:r w:rsidRPr="00D71F6B">
        <w:rPr>
          <w:rFonts w:ascii="Times New Roman" w:hAnsi="Times New Roman" w:cs="Times New Roman"/>
          <w:b/>
        </w:rPr>
        <w:t xml:space="preserve"> (</w:t>
      </w:r>
      <w:r w:rsidR="002D37E2">
        <w:rPr>
          <w:rFonts w:ascii="Times New Roman" w:hAnsi="Times New Roman" w:cs="Times New Roman"/>
          <w:b/>
        </w:rPr>
        <w:t>213</w:t>
      </w:r>
      <w:r w:rsidR="002D37E2" w:rsidRPr="00D71F6B">
        <w:rPr>
          <w:rFonts w:ascii="Times New Roman" w:hAnsi="Times New Roman" w:cs="Times New Roman"/>
          <w:b/>
        </w:rPr>
        <w:t xml:space="preserve"> </w:t>
      </w:r>
      <w:r w:rsidRPr="00D71F6B">
        <w:rPr>
          <w:rFonts w:ascii="Times New Roman" w:hAnsi="Times New Roman" w:cs="Times New Roman"/>
          <w:b/>
        </w:rPr>
        <w:t>results)</w:t>
      </w:r>
    </w:p>
    <w:p w14:paraId="62B0C29D" w14:textId="77777777" w:rsidR="001F4489" w:rsidRPr="00D71F6B" w:rsidRDefault="001F4489" w:rsidP="001F4489">
      <w:pPr>
        <w:pStyle w:val="NormalWeb"/>
        <w:spacing w:before="0" w:beforeAutospacing="0" w:after="0" w:afterAutospacing="0" w:line="480" w:lineRule="auto"/>
        <w:rPr>
          <w:rStyle w:val="Strong"/>
          <w:b w:val="0"/>
          <w:bCs w:val="0"/>
          <w:color w:val="0E101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8646"/>
      </w:tblGrid>
      <w:tr w:rsidR="001F4489" w:rsidRPr="00D71F6B" w14:paraId="3217994E" w14:textId="77777777" w:rsidTr="009E1B29">
        <w:tc>
          <w:tcPr>
            <w:tcW w:w="704" w:type="dxa"/>
          </w:tcPr>
          <w:p w14:paraId="3226EDAF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rStyle w:val="Strong"/>
                <w:b w:val="0"/>
                <w:bCs w:val="0"/>
                <w:color w:val="0E101A"/>
              </w:rPr>
              <w:t>1</w:t>
            </w:r>
          </w:p>
        </w:tc>
        <w:tc>
          <w:tcPr>
            <w:tcW w:w="8646" w:type="dxa"/>
          </w:tcPr>
          <w:p w14:paraId="1A791497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t xml:space="preserve">(MSM or men who have sex with men or gay or gender </w:t>
            </w:r>
            <w:proofErr w:type="spellStart"/>
            <w:r w:rsidRPr="00D71F6B">
              <w:t>minorit</w:t>
            </w:r>
            <w:proofErr w:type="spellEnd"/>
            <w:r w:rsidRPr="00D71F6B">
              <w:t xml:space="preserve">* or male homosexual* or men having sex with men or homosexuality or sexual </w:t>
            </w:r>
            <w:proofErr w:type="spellStart"/>
            <w:r w:rsidRPr="00D71F6B">
              <w:t>minorit</w:t>
            </w:r>
            <w:proofErr w:type="spellEnd"/>
            <w:r w:rsidRPr="00D71F6B">
              <w:t xml:space="preserve">* or bisexual* or </w:t>
            </w:r>
            <w:proofErr w:type="spellStart"/>
            <w:r w:rsidRPr="00D71F6B">
              <w:t>glb</w:t>
            </w:r>
            <w:proofErr w:type="spellEnd"/>
            <w:r w:rsidRPr="00D71F6B">
              <w:t xml:space="preserve">* person* or gays or </w:t>
            </w:r>
            <w:proofErr w:type="spellStart"/>
            <w:r w:rsidRPr="00D71F6B">
              <w:t>lbg</w:t>
            </w:r>
            <w:proofErr w:type="spellEnd"/>
            <w:r w:rsidRPr="00D71F6B">
              <w:t>* person* or non-heterosexual* or queer male* or queer men or males who have sex with males or males having sex with males).</w:t>
            </w:r>
            <w:proofErr w:type="spellStart"/>
            <w:r w:rsidRPr="00D71F6B">
              <w:t>mp</w:t>
            </w:r>
            <w:proofErr w:type="spellEnd"/>
            <w:r w:rsidRPr="00D71F6B">
              <w:t>.</w:t>
            </w:r>
          </w:p>
        </w:tc>
      </w:tr>
      <w:tr w:rsidR="001F4489" w:rsidRPr="00D71F6B" w14:paraId="7494AFE5" w14:textId="77777777" w:rsidTr="009E1B29">
        <w:tc>
          <w:tcPr>
            <w:tcW w:w="704" w:type="dxa"/>
          </w:tcPr>
          <w:p w14:paraId="4E6124DE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rStyle w:val="Strong"/>
                <w:b w:val="0"/>
                <w:bCs w:val="0"/>
                <w:color w:val="0E101A"/>
              </w:rPr>
              <w:t>2</w:t>
            </w:r>
          </w:p>
        </w:tc>
        <w:tc>
          <w:tcPr>
            <w:tcW w:w="8646" w:type="dxa"/>
          </w:tcPr>
          <w:p w14:paraId="7FD04930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color w:val="0E101A"/>
                <w:lang w:val="en-ID"/>
              </w:rPr>
              <w:t>(</w:t>
            </w:r>
            <w:proofErr w:type="spellStart"/>
            <w:r w:rsidRPr="00D71F6B">
              <w:rPr>
                <w:color w:val="0E101A"/>
                <w:lang w:val="en-ID"/>
              </w:rPr>
              <w:t>chemsex</w:t>
            </w:r>
            <w:proofErr w:type="spellEnd"/>
            <w:r w:rsidRPr="00D71F6B">
              <w:rPr>
                <w:color w:val="0E101A"/>
                <w:lang w:val="en-ID"/>
              </w:rPr>
              <w:t xml:space="preserve"> or chem-sex or chem-fun or </w:t>
            </w:r>
            <w:proofErr w:type="spellStart"/>
            <w:r w:rsidRPr="00D71F6B">
              <w:rPr>
                <w:color w:val="0E101A"/>
                <w:lang w:val="en-ID"/>
              </w:rPr>
              <w:t>sexuali#ed</w:t>
            </w:r>
            <w:proofErr w:type="spellEnd"/>
            <w:r w:rsidRPr="00D71F6B">
              <w:rPr>
                <w:color w:val="0E101A"/>
                <w:lang w:val="en-ID"/>
              </w:rPr>
              <w:t xml:space="preserve"> substance* or </w:t>
            </w:r>
            <w:proofErr w:type="spellStart"/>
            <w:r w:rsidRPr="00D71F6B">
              <w:rPr>
                <w:color w:val="0E101A"/>
                <w:lang w:val="en-ID"/>
              </w:rPr>
              <w:t>sexuali#ed</w:t>
            </w:r>
            <w:proofErr w:type="spellEnd"/>
            <w:r w:rsidRPr="00D71F6B">
              <w:rPr>
                <w:color w:val="0E101A"/>
                <w:lang w:val="en-ID"/>
              </w:rPr>
              <w:t xml:space="preserve"> drug* or party-n-play or "party and play" or PNP or "high fun" or "recreational drug*" or "drug* use" or "substance* use" or "intravenous drug*").</w:t>
            </w:r>
            <w:proofErr w:type="spellStart"/>
            <w:r w:rsidRPr="00D71F6B">
              <w:rPr>
                <w:color w:val="0E101A"/>
                <w:lang w:val="en-ID"/>
              </w:rPr>
              <w:t>mp</w:t>
            </w:r>
            <w:proofErr w:type="spellEnd"/>
            <w:r w:rsidRPr="00D71F6B">
              <w:rPr>
                <w:color w:val="0E101A"/>
                <w:lang w:val="en-ID"/>
              </w:rPr>
              <w:t>.</w:t>
            </w:r>
          </w:p>
        </w:tc>
      </w:tr>
      <w:tr w:rsidR="001F4489" w:rsidRPr="00D71F6B" w14:paraId="4A660451" w14:textId="77777777" w:rsidTr="009E1B29">
        <w:tc>
          <w:tcPr>
            <w:tcW w:w="704" w:type="dxa"/>
          </w:tcPr>
          <w:p w14:paraId="072CCEF8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rStyle w:val="Strong"/>
                <w:b w:val="0"/>
                <w:bCs w:val="0"/>
                <w:color w:val="0E101A"/>
              </w:rPr>
              <w:t>3</w:t>
            </w:r>
          </w:p>
        </w:tc>
        <w:tc>
          <w:tcPr>
            <w:tcW w:w="8646" w:type="dxa"/>
          </w:tcPr>
          <w:p w14:paraId="5D0CAD6D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color w:val="0E101A"/>
                <w:lang w:val="en-ID"/>
              </w:rPr>
              <w:t xml:space="preserve">(methamphetamine* or amphetamine* or puff or cocaine or illicit drug* or psychotropic drug* or psychoactive substance* or "central nervous system stimulant*" or mephedrone or </w:t>
            </w:r>
            <w:proofErr w:type="spellStart"/>
            <w:r w:rsidRPr="00D71F6B">
              <w:rPr>
                <w:color w:val="0E101A"/>
                <w:lang w:val="en-ID"/>
              </w:rPr>
              <w:t>ghb</w:t>
            </w:r>
            <w:proofErr w:type="spellEnd"/>
            <w:r w:rsidRPr="00D71F6B">
              <w:rPr>
                <w:color w:val="0E101A"/>
                <w:lang w:val="en-ID"/>
              </w:rPr>
              <w:t xml:space="preserve"> or gamma-hydroxybutyric acid or gamma hydroxybutyrate or poppers or alkyl nitrites or rush or crystal-meth or </w:t>
            </w:r>
            <w:proofErr w:type="spellStart"/>
            <w:r w:rsidRPr="00D71F6B">
              <w:rPr>
                <w:color w:val="0E101A"/>
                <w:lang w:val="en-ID"/>
              </w:rPr>
              <w:t>mdma</w:t>
            </w:r>
            <w:proofErr w:type="spellEnd"/>
            <w:r w:rsidRPr="00D71F6B">
              <w:rPr>
                <w:color w:val="0E101A"/>
                <w:lang w:val="en-ID"/>
              </w:rPr>
              <w:t xml:space="preserve"> or ecstasy or cocaine, cannabis or heroin or opioid* or morphine or erectile dysfunction drug* or </w:t>
            </w:r>
            <w:proofErr w:type="spellStart"/>
            <w:r w:rsidRPr="00D71F6B">
              <w:rPr>
                <w:color w:val="0E101A"/>
                <w:lang w:val="en-ID"/>
              </w:rPr>
              <w:t>viagra</w:t>
            </w:r>
            <w:proofErr w:type="spellEnd"/>
            <w:r w:rsidRPr="00D71F6B">
              <w:rPr>
                <w:color w:val="0E101A"/>
                <w:lang w:val="en-ID"/>
              </w:rPr>
              <w:t xml:space="preserve"> or blue diamond or new psychoactive substance* or party drug* or new psychoactive drug* or performance-enhancing drug* or performance-enhancing substance*).</w:t>
            </w:r>
            <w:proofErr w:type="spellStart"/>
            <w:r w:rsidRPr="00D71F6B">
              <w:rPr>
                <w:color w:val="0E101A"/>
                <w:lang w:val="en-ID"/>
              </w:rPr>
              <w:t>mp</w:t>
            </w:r>
            <w:proofErr w:type="spellEnd"/>
            <w:r w:rsidRPr="00D71F6B">
              <w:rPr>
                <w:color w:val="0E101A"/>
                <w:lang w:val="en-ID"/>
              </w:rPr>
              <w:t>.</w:t>
            </w:r>
          </w:p>
        </w:tc>
      </w:tr>
      <w:tr w:rsidR="001F4489" w:rsidRPr="00D71F6B" w14:paraId="7FADAAA2" w14:textId="77777777" w:rsidTr="009E1B29">
        <w:tc>
          <w:tcPr>
            <w:tcW w:w="704" w:type="dxa"/>
          </w:tcPr>
          <w:p w14:paraId="46C06979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rStyle w:val="Strong"/>
                <w:b w:val="0"/>
                <w:bCs w:val="0"/>
                <w:color w:val="0E101A"/>
              </w:rPr>
              <w:t>4</w:t>
            </w:r>
          </w:p>
        </w:tc>
        <w:tc>
          <w:tcPr>
            <w:tcW w:w="8646" w:type="dxa"/>
          </w:tcPr>
          <w:p w14:paraId="5E9B1CD3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color w:val="0E101A"/>
                <w:lang w:val="en-ID"/>
              </w:rPr>
              <w:t xml:space="preserve">(prep or pre-exposure </w:t>
            </w:r>
            <w:proofErr w:type="spellStart"/>
            <w:r w:rsidRPr="00D71F6B">
              <w:rPr>
                <w:color w:val="0E101A"/>
                <w:lang w:val="en-ID"/>
              </w:rPr>
              <w:t>profilax</w:t>
            </w:r>
            <w:proofErr w:type="spellEnd"/>
            <w:r w:rsidRPr="00D71F6B">
              <w:rPr>
                <w:color w:val="0E101A"/>
                <w:lang w:val="en-ID"/>
              </w:rPr>
              <w:t xml:space="preserve">* or pep or post-exposure </w:t>
            </w:r>
            <w:proofErr w:type="spellStart"/>
            <w:r w:rsidRPr="00D71F6B">
              <w:rPr>
                <w:color w:val="0E101A"/>
                <w:lang w:val="en-ID"/>
              </w:rPr>
              <w:t>profilax</w:t>
            </w:r>
            <w:proofErr w:type="spellEnd"/>
            <w:r w:rsidRPr="00D71F6B">
              <w:rPr>
                <w:color w:val="0E101A"/>
                <w:lang w:val="en-ID"/>
              </w:rPr>
              <w:t xml:space="preserve">* or pre-exposure </w:t>
            </w:r>
            <w:proofErr w:type="spellStart"/>
            <w:r w:rsidRPr="00D71F6B">
              <w:rPr>
                <w:color w:val="0E101A"/>
                <w:lang w:val="en-ID"/>
              </w:rPr>
              <w:t>prophylax</w:t>
            </w:r>
            <w:proofErr w:type="spellEnd"/>
            <w:r w:rsidRPr="00D71F6B">
              <w:rPr>
                <w:color w:val="0E101A"/>
                <w:lang w:val="en-ID"/>
              </w:rPr>
              <w:t xml:space="preserve">* or post-exposure </w:t>
            </w:r>
            <w:proofErr w:type="spellStart"/>
            <w:r w:rsidRPr="00D71F6B">
              <w:rPr>
                <w:color w:val="0E101A"/>
                <w:lang w:val="en-ID"/>
              </w:rPr>
              <w:t>prophylax</w:t>
            </w:r>
            <w:proofErr w:type="spellEnd"/>
            <w:r w:rsidRPr="00D71F6B">
              <w:rPr>
                <w:color w:val="0E101A"/>
                <w:lang w:val="en-ID"/>
              </w:rPr>
              <w:t>*).</w:t>
            </w:r>
            <w:proofErr w:type="spellStart"/>
            <w:r w:rsidRPr="00D71F6B">
              <w:rPr>
                <w:color w:val="0E101A"/>
                <w:lang w:val="en-ID"/>
              </w:rPr>
              <w:t>mp</w:t>
            </w:r>
            <w:proofErr w:type="spellEnd"/>
            <w:r w:rsidRPr="00D71F6B">
              <w:rPr>
                <w:color w:val="0E101A"/>
                <w:lang w:val="en-ID"/>
              </w:rPr>
              <w:t>.</w:t>
            </w:r>
          </w:p>
        </w:tc>
      </w:tr>
      <w:tr w:rsidR="001F4489" w:rsidRPr="00D71F6B" w14:paraId="075F92B1" w14:textId="77777777" w:rsidTr="009E1B29">
        <w:tc>
          <w:tcPr>
            <w:tcW w:w="704" w:type="dxa"/>
          </w:tcPr>
          <w:p w14:paraId="4477FCD7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rStyle w:val="Strong"/>
                <w:b w:val="0"/>
                <w:bCs w:val="0"/>
                <w:color w:val="0E101A"/>
              </w:rPr>
              <w:t>5</w:t>
            </w:r>
          </w:p>
        </w:tc>
        <w:tc>
          <w:tcPr>
            <w:tcW w:w="8646" w:type="dxa"/>
          </w:tcPr>
          <w:p w14:paraId="4A2BA4D6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rStyle w:val="Strong"/>
                <w:b w:val="0"/>
                <w:bCs w:val="0"/>
                <w:color w:val="0E101A"/>
              </w:rPr>
              <w:t>1 and 2</w:t>
            </w:r>
          </w:p>
        </w:tc>
      </w:tr>
      <w:tr w:rsidR="001F4489" w:rsidRPr="00D71F6B" w14:paraId="038A0538" w14:textId="77777777" w:rsidTr="009E1B29">
        <w:tc>
          <w:tcPr>
            <w:tcW w:w="704" w:type="dxa"/>
          </w:tcPr>
          <w:p w14:paraId="788B47D2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rStyle w:val="Strong"/>
                <w:b w:val="0"/>
                <w:bCs w:val="0"/>
                <w:color w:val="0E101A"/>
              </w:rPr>
              <w:t>6</w:t>
            </w:r>
          </w:p>
        </w:tc>
        <w:tc>
          <w:tcPr>
            <w:tcW w:w="8646" w:type="dxa"/>
          </w:tcPr>
          <w:p w14:paraId="124F33FC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rStyle w:val="Strong"/>
                <w:b w:val="0"/>
                <w:bCs w:val="0"/>
                <w:color w:val="0E101A"/>
              </w:rPr>
              <w:t>1 and 3</w:t>
            </w:r>
          </w:p>
        </w:tc>
      </w:tr>
      <w:tr w:rsidR="001F4489" w:rsidRPr="00D71F6B" w14:paraId="19E3F530" w14:textId="77777777" w:rsidTr="009E1B29">
        <w:tc>
          <w:tcPr>
            <w:tcW w:w="704" w:type="dxa"/>
          </w:tcPr>
          <w:p w14:paraId="60F6F16F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rStyle w:val="Strong"/>
                <w:b w:val="0"/>
                <w:bCs w:val="0"/>
                <w:color w:val="0E101A"/>
              </w:rPr>
              <w:t>7</w:t>
            </w:r>
          </w:p>
        </w:tc>
        <w:tc>
          <w:tcPr>
            <w:tcW w:w="8646" w:type="dxa"/>
          </w:tcPr>
          <w:p w14:paraId="7C992316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rStyle w:val="Strong"/>
                <w:b w:val="0"/>
                <w:bCs w:val="0"/>
                <w:color w:val="0E101A"/>
              </w:rPr>
              <w:t>1 and 4</w:t>
            </w:r>
          </w:p>
        </w:tc>
      </w:tr>
      <w:tr w:rsidR="001F4489" w:rsidRPr="00D71F6B" w14:paraId="0B97C5AA" w14:textId="77777777" w:rsidTr="009E1B29">
        <w:tc>
          <w:tcPr>
            <w:tcW w:w="704" w:type="dxa"/>
          </w:tcPr>
          <w:p w14:paraId="5941DF05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rStyle w:val="Strong"/>
                <w:b w:val="0"/>
                <w:bCs w:val="0"/>
                <w:color w:val="0E101A"/>
              </w:rPr>
              <w:t>8</w:t>
            </w:r>
          </w:p>
        </w:tc>
        <w:tc>
          <w:tcPr>
            <w:tcW w:w="8646" w:type="dxa"/>
          </w:tcPr>
          <w:p w14:paraId="4F159F94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t>(</w:t>
            </w:r>
            <w:proofErr w:type="spellStart"/>
            <w:proofErr w:type="gramStart"/>
            <w:r w:rsidRPr="00D71F6B">
              <w:t>asia</w:t>
            </w:r>
            <w:proofErr w:type="spellEnd"/>
            <w:proofErr w:type="gramEnd"/>
            <w:r w:rsidRPr="00D71F6B">
              <w:t xml:space="preserve"> or south-east </w:t>
            </w:r>
            <w:proofErr w:type="spellStart"/>
            <w:r w:rsidRPr="00D71F6B">
              <w:t>asia</w:t>
            </w:r>
            <w:proofErr w:type="spellEnd"/>
            <w:r w:rsidRPr="00D71F6B">
              <w:t xml:space="preserve"> or south </w:t>
            </w:r>
            <w:proofErr w:type="spellStart"/>
            <w:r w:rsidRPr="00D71F6B">
              <w:t>asia</w:t>
            </w:r>
            <w:proofErr w:type="spellEnd"/>
            <w:r w:rsidRPr="00D71F6B">
              <w:t xml:space="preserve"> or </w:t>
            </w:r>
            <w:proofErr w:type="spellStart"/>
            <w:r w:rsidRPr="00D71F6B">
              <w:t>japan</w:t>
            </w:r>
            <w:proofErr w:type="spellEnd"/>
            <w:r w:rsidRPr="00D71F6B">
              <w:t xml:space="preserve"> or </w:t>
            </w:r>
            <w:proofErr w:type="spellStart"/>
            <w:r w:rsidRPr="00D71F6B">
              <w:t>china</w:t>
            </w:r>
            <w:proofErr w:type="spellEnd"/>
            <w:r w:rsidRPr="00D71F6B">
              <w:t xml:space="preserve"> or </w:t>
            </w:r>
            <w:proofErr w:type="spellStart"/>
            <w:r w:rsidRPr="00D71F6B">
              <w:t>indonesia</w:t>
            </w:r>
            <w:proofErr w:type="spellEnd"/>
            <w:r w:rsidRPr="00D71F6B">
              <w:t xml:space="preserve"> or </w:t>
            </w:r>
            <w:proofErr w:type="spellStart"/>
            <w:r w:rsidRPr="00D71F6B">
              <w:t>india</w:t>
            </w:r>
            <w:proofErr w:type="spellEnd"/>
            <w:r w:rsidRPr="00D71F6B">
              <w:t xml:space="preserve"> or south </w:t>
            </w:r>
            <w:proofErr w:type="spellStart"/>
            <w:r w:rsidRPr="00D71F6B">
              <w:t>korea</w:t>
            </w:r>
            <w:proofErr w:type="spellEnd"/>
            <w:r w:rsidRPr="00D71F6B">
              <w:t xml:space="preserve"> or </w:t>
            </w:r>
            <w:proofErr w:type="spellStart"/>
            <w:r w:rsidRPr="00D71F6B">
              <w:t>thailand</w:t>
            </w:r>
            <w:proofErr w:type="spellEnd"/>
            <w:r w:rsidRPr="00D71F6B">
              <w:t xml:space="preserve"> or </w:t>
            </w:r>
            <w:proofErr w:type="spellStart"/>
            <w:r w:rsidRPr="00D71F6B">
              <w:t>vietnam</w:t>
            </w:r>
            <w:proofErr w:type="spellEnd"/>
            <w:r w:rsidRPr="00D71F6B">
              <w:t xml:space="preserve"> or </w:t>
            </w:r>
            <w:proofErr w:type="spellStart"/>
            <w:r w:rsidRPr="00D71F6B">
              <w:t>singapore</w:t>
            </w:r>
            <w:proofErr w:type="spellEnd"/>
            <w:r w:rsidRPr="00D71F6B">
              <w:t xml:space="preserve"> or </w:t>
            </w:r>
            <w:proofErr w:type="spellStart"/>
            <w:r w:rsidRPr="00D71F6B">
              <w:t>philippines</w:t>
            </w:r>
            <w:proofErr w:type="spellEnd"/>
            <w:r w:rsidRPr="00D71F6B">
              <w:t xml:space="preserve"> or </w:t>
            </w:r>
            <w:proofErr w:type="spellStart"/>
            <w:r w:rsidRPr="00D71F6B">
              <w:t>hong</w:t>
            </w:r>
            <w:proofErr w:type="spellEnd"/>
            <w:r w:rsidRPr="00D71F6B">
              <w:t xml:space="preserve"> </w:t>
            </w:r>
            <w:proofErr w:type="spellStart"/>
            <w:r w:rsidRPr="00D71F6B">
              <w:t>kong</w:t>
            </w:r>
            <w:proofErr w:type="spellEnd"/>
            <w:r w:rsidRPr="00D71F6B">
              <w:t xml:space="preserve"> or </w:t>
            </w:r>
            <w:proofErr w:type="spellStart"/>
            <w:r w:rsidRPr="00D71F6B">
              <w:t>malaysia</w:t>
            </w:r>
            <w:proofErr w:type="spellEnd"/>
            <w:r w:rsidRPr="00D71F6B">
              <w:t xml:space="preserve"> or </w:t>
            </w:r>
            <w:proofErr w:type="spellStart"/>
            <w:r w:rsidRPr="00D71F6B">
              <w:t>pakistan</w:t>
            </w:r>
            <w:proofErr w:type="spellEnd"/>
            <w:r w:rsidRPr="00D71F6B">
              <w:t xml:space="preserve"> or </w:t>
            </w:r>
            <w:proofErr w:type="spellStart"/>
            <w:r w:rsidRPr="00D71F6B">
              <w:t>mongolia</w:t>
            </w:r>
            <w:proofErr w:type="spellEnd"/>
            <w:r w:rsidRPr="00D71F6B">
              <w:t xml:space="preserve"> or </w:t>
            </w:r>
            <w:proofErr w:type="spellStart"/>
            <w:r w:rsidRPr="00D71F6B">
              <w:t>taiwan</w:t>
            </w:r>
            <w:proofErr w:type="spellEnd"/>
            <w:r w:rsidRPr="00D71F6B">
              <w:t xml:space="preserve"> or </w:t>
            </w:r>
            <w:proofErr w:type="spellStart"/>
            <w:r w:rsidRPr="00D71F6B">
              <w:t>myanmar</w:t>
            </w:r>
            <w:proofErr w:type="spellEnd"/>
            <w:r w:rsidRPr="00D71F6B">
              <w:t xml:space="preserve"> or </w:t>
            </w:r>
            <w:proofErr w:type="spellStart"/>
            <w:r w:rsidRPr="00D71F6B">
              <w:t>cambodia</w:t>
            </w:r>
            <w:proofErr w:type="spellEnd"/>
            <w:r w:rsidRPr="00D71F6B">
              <w:t xml:space="preserve"> or </w:t>
            </w:r>
            <w:proofErr w:type="spellStart"/>
            <w:r w:rsidRPr="00D71F6B">
              <w:t>nepal</w:t>
            </w:r>
            <w:proofErr w:type="spellEnd"/>
            <w:r w:rsidRPr="00D71F6B">
              <w:t xml:space="preserve"> or </w:t>
            </w:r>
            <w:proofErr w:type="spellStart"/>
            <w:r w:rsidRPr="00D71F6B">
              <w:t>bangladesh</w:t>
            </w:r>
            <w:proofErr w:type="spellEnd"/>
            <w:r w:rsidRPr="00D71F6B">
              <w:t xml:space="preserve"> or </w:t>
            </w:r>
            <w:proofErr w:type="spellStart"/>
            <w:r w:rsidRPr="00D71F6B">
              <w:lastRenderedPageBreak/>
              <w:t>afghanistan</w:t>
            </w:r>
            <w:proofErr w:type="spellEnd"/>
            <w:r w:rsidRPr="00D71F6B">
              <w:t xml:space="preserve"> or </w:t>
            </w:r>
            <w:proofErr w:type="spellStart"/>
            <w:r w:rsidRPr="00D71F6B">
              <w:t>maldives</w:t>
            </w:r>
            <w:proofErr w:type="spellEnd"/>
            <w:r w:rsidRPr="00D71F6B">
              <w:t xml:space="preserve"> or </w:t>
            </w:r>
            <w:proofErr w:type="spellStart"/>
            <w:r w:rsidRPr="00D71F6B">
              <w:t>sri</w:t>
            </w:r>
            <w:proofErr w:type="spellEnd"/>
            <w:r w:rsidRPr="00D71F6B">
              <w:t xml:space="preserve"> </w:t>
            </w:r>
            <w:proofErr w:type="spellStart"/>
            <w:r w:rsidRPr="00D71F6B">
              <w:t>lanka</w:t>
            </w:r>
            <w:proofErr w:type="spellEnd"/>
            <w:r w:rsidRPr="00D71F6B">
              <w:t xml:space="preserve"> or north </w:t>
            </w:r>
            <w:proofErr w:type="spellStart"/>
            <w:r w:rsidRPr="00D71F6B">
              <w:t>korea</w:t>
            </w:r>
            <w:proofErr w:type="spellEnd"/>
            <w:r w:rsidRPr="00D71F6B">
              <w:t xml:space="preserve"> or </w:t>
            </w:r>
            <w:proofErr w:type="spellStart"/>
            <w:r w:rsidRPr="00D71F6B">
              <w:t>laos</w:t>
            </w:r>
            <w:proofErr w:type="spellEnd"/>
            <w:r w:rsidRPr="00D71F6B">
              <w:t xml:space="preserve"> or </w:t>
            </w:r>
            <w:proofErr w:type="spellStart"/>
            <w:r w:rsidRPr="00D71F6B">
              <w:t>timor-leste</w:t>
            </w:r>
            <w:proofErr w:type="spellEnd"/>
            <w:r w:rsidRPr="00D71F6B">
              <w:t xml:space="preserve"> or </w:t>
            </w:r>
            <w:proofErr w:type="spellStart"/>
            <w:r w:rsidRPr="00D71F6B">
              <w:t>brunei</w:t>
            </w:r>
            <w:proofErr w:type="spellEnd"/>
            <w:r w:rsidRPr="00D71F6B">
              <w:t xml:space="preserve"> or </w:t>
            </w:r>
            <w:proofErr w:type="spellStart"/>
            <w:r w:rsidRPr="00D71F6B">
              <w:t>bhutan</w:t>
            </w:r>
            <w:proofErr w:type="spellEnd"/>
            <w:r w:rsidRPr="00D71F6B">
              <w:t xml:space="preserve"> or </w:t>
            </w:r>
            <w:proofErr w:type="spellStart"/>
            <w:r w:rsidRPr="00D71F6B">
              <w:t>chinese</w:t>
            </w:r>
            <w:proofErr w:type="spellEnd"/>
            <w:r w:rsidRPr="00D71F6B">
              <w:t xml:space="preserve"> or </w:t>
            </w:r>
            <w:proofErr w:type="spellStart"/>
            <w:r w:rsidRPr="00D71F6B">
              <w:t>japanese</w:t>
            </w:r>
            <w:proofErr w:type="spellEnd"/>
            <w:r w:rsidRPr="00D71F6B">
              <w:t xml:space="preserve"> or </w:t>
            </w:r>
            <w:proofErr w:type="spellStart"/>
            <w:r w:rsidRPr="00D71F6B">
              <w:t>thai</w:t>
            </w:r>
            <w:proofErr w:type="spellEnd"/>
            <w:r w:rsidRPr="00D71F6B">
              <w:t>).</w:t>
            </w:r>
            <w:proofErr w:type="spellStart"/>
            <w:r w:rsidRPr="00D71F6B">
              <w:t>mp</w:t>
            </w:r>
            <w:proofErr w:type="spellEnd"/>
            <w:r w:rsidRPr="00D71F6B">
              <w:t>.</w:t>
            </w:r>
          </w:p>
        </w:tc>
      </w:tr>
      <w:tr w:rsidR="001F4489" w:rsidRPr="00D71F6B" w14:paraId="0E819B40" w14:textId="77777777" w:rsidTr="009E1B29">
        <w:tc>
          <w:tcPr>
            <w:tcW w:w="704" w:type="dxa"/>
          </w:tcPr>
          <w:p w14:paraId="5886B684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rStyle w:val="Strong"/>
                <w:b w:val="0"/>
                <w:bCs w:val="0"/>
                <w:color w:val="0E101A"/>
              </w:rPr>
              <w:lastRenderedPageBreak/>
              <w:t>9</w:t>
            </w:r>
          </w:p>
        </w:tc>
        <w:tc>
          <w:tcPr>
            <w:tcW w:w="8646" w:type="dxa"/>
          </w:tcPr>
          <w:p w14:paraId="4314C2CA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</w:pPr>
            <w:r w:rsidRPr="00D71F6B">
              <w:rPr>
                <w:lang w:val="en-ID"/>
              </w:rPr>
              <w:t>(5 or 6 or 7) and 8</w:t>
            </w:r>
          </w:p>
        </w:tc>
      </w:tr>
      <w:tr w:rsidR="001F4489" w:rsidRPr="00D71F6B" w14:paraId="2D713731" w14:textId="77777777" w:rsidTr="009E1B29">
        <w:tc>
          <w:tcPr>
            <w:tcW w:w="704" w:type="dxa"/>
          </w:tcPr>
          <w:p w14:paraId="1D2D8DE4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rStyle w:val="Strong"/>
                <w:b w:val="0"/>
                <w:bCs w:val="0"/>
                <w:color w:val="0E101A"/>
              </w:rPr>
              <w:t>10</w:t>
            </w:r>
          </w:p>
        </w:tc>
        <w:tc>
          <w:tcPr>
            <w:tcW w:w="8646" w:type="dxa"/>
          </w:tcPr>
          <w:p w14:paraId="77A91AAC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lang w:val="en-ID"/>
              </w:rPr>
            </w:pPr>
            <w:r w:rsidRPr="00D71F6B">
              <w:rPr>
                <w:lang w:val="en-ID"/>
              </w:rPr>
              <w:t>limit 9 to (</w:t>
            </w:r>
            <w:proofErr w:type="spellStart"/>
            <w:r w:rsidRPr="00D71F6B">
              <w:rPr>
                <w:lang w:val="en-ID"/>
              </w:rPr>
              <w:t>english</w:t>
            </w:r>
            <w:proofErr w:type="spellEnd"/>
            <w:r w:rsidRPr="00D71F6B">
              <w:rPr>
                <w:lang w:val="en-ID"/>
              </w:rPr>
              <w:t xml:space="preserve"> language and </w:t>
            </w:r>
            <w:proofErr w:type="spellStart"/>
            <w:r w:rsidRPr="00D71F6B">
              <w:rPr>
                <w:lang w:val="en-ID"/>
              </w:rPr>
              <w:t>yr</w:t>
            </w:r>
            <w:proofErr w:type="spellEnd"/>
            <w:r w:rsidRPr="00D71F6B">
              <w:rPr>
                <w:lang w:val="en-ID"/>
              </w:rPr>
              <w:t>="1990 -Current")</w:t>
            </w:r>
          </w:p>
        </w:tc>
      </w:tr>
    </w:tbl>
    <w:p w14:paraId="6B5F0C45" w14:textId="4F9AF474" w:rsidR="001F4489" w:rsidRPr="00D71F6B" w:rsidRDefault="001F4489" w:rsidP="001F4489">
      <w:pPr>
        <w:pStyle w:val="NormalWeb"/>
        <w:spacing w:after="0" w:line="480" w:lineRule="auto"/>
        <w:rPr>
          <w:b/>
          <w:color w:val="0E101A"/>
        </w:rPr>
      </w:pPr>
      <w:r w:rsidRPr="00D71F6B">
        <w:rPr>
          <w:b/>
          <w:color w:val="0E101A"/>
        </w:rPr>
        <w:t>CINAHL (</w:t>
      </w:r>
      <w:r w:rsidR="002D37E2">
        <w:rPr>
          <w:b/>
          <w:color w:val="0E101A"/>
        </w:rPr>
        <w:t>274</w:t>
      </w:r>
      <w:r w:rsidR="002D37E2" w:rsidRPr="00D71F6B">
        <w:rPr>
          <w:b/>
          <w:color w:val="0E101A"/>
        </w:rPr>
        <w:t xml:space="preserve"> </w:t>
      </w:r>
      <w:r w:rsidRPr="00D71F6B">
        <w:rPr>
          <w:b/>
          <w:color w:val="0E101A"/>
        </w:rPr>
        <w:t>results)</w:t>
      </w:r>
    </w:p>
    <w:tbl>
      <w:tblPr>
        <w:tblStyle w:val="TableGrid"/>
        <w:tblW w:w="9247" w:type="dxa"/>
        <w:tblLook w:val="04A0" w:firstRow="1" w:lastRow="0" w:firstColumn="1" w:lastColumn="0" w:noHBand="0" w:noVBand="1"/>
      </w:tblPr>
      <w:tblGrid>
        <w:gridCol w:w="704"/>
        <w:gridCol w:w="5954"/>
        <w:gridCol w:w="2589"/>
      </w:tblGrid>
      <w:tr w:rsidR="001F4489" w:rsidRPr="00D71F6B" w14:paraId="079F20F8" w14:textId="77777777" w:rsidTr="009E1B29">
        <w:tc>
          <w:tcPr>
            <w:tcW w:w="704" w:type="dxa"/>
          </w:tcPr>
          <w:p w14:paraId="3866991F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rStyle w:val="Strong"/>
                <w:b w:val="0"/>
                <w:bCs w:val="0"/>
                <w:color w:val="0E101A"/>
              </w:rPr>
              <w:t>S1</w:t>
            </w:r>
          </w:p>
        </w:tc>
        <w:tc>
          <w:tcPr>
            <w:tcW w:w="5954" w:type="dxa"/>
          </w:tcPr>
          <w:p w14:paraId="530CFD06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t xml:space="preserve">TX MSM or men who have sex with men or gay or gender </w:t>
            </w:r>
            <w:proofErr w:type="spellStart"/>
            <w:r w:rsidRPr="00D71F6B">
              <w:t>minorit</w:t>
            </w:r>
            <w:proofErr w:type="spellEnd"/>
            <w:r w:rsidRPr="00D71F6B">
              <w:t xml:space="preserve">* or male homosexual* or men having sex with men or homosexuality or sexual </w:t>
            </w:r>
            <w:proofErr w:type="spellStart"/>
            <w:r w:rsidRPr="00D71F6B">
              <w:t>minorit</w:t>
            </w:r>
            <w:proofErr w:type="spellEnd"/>
            <w:r w:rsidRPr="00D71F6B">
              <w:t xml:space="preserve">* or bisexual* or </w:t>
            </w:r>
            <w:proofErr w:type="spellStart"/>
            <w:r w:rsidRPr="00D71F6B">
              <w:t>glb</w:t>
            </w:r>
            <w:proofErr w:type="spellEnd"/>
            <w:r w:rsidRPr="00D71F6B">
              <w:t xml:space="preserve">* person* or gays or </w:t>
            </w:r>
            <w:proofErr w:type="spellStart"/>
            <w:r w:rsidRPr="00D71F6B">
              <w:t>lbg</w:t>
            </w:r>
            <w:proofErr w:type="spellEnd"/>
            <w:r w:rsidRPr="00D71F6B">
              <w:t>* person* or non-heterosexual* or queer male* or queer men or males who have sex with males or males having sex with males </w:t>
            </w:r>
          </w:p>
        </w:tc>
        <w:tc>
          <w:tcPr>
            <w:tcW w:w="2589" w:type="dxa"/>
          </w:tcPr>
          <w:p w14:paraId="3453A2F3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bCs/>
              </w:rPr>
              <w:t>Search modes</w:t>
            </w:r>
            <w:r w:rsidRPr="00D71F6B">
              <w:t> - Boolean/Phrase</w:t>
            </w:r>
          </w:p>
        </w:tc>
      </w:tr>
      <w:tr w:rsidR="001F4489" w:rsidRPr="00D71F6B" w14:paraId="7CFCCF14" w14:textId="77777777" w:rsidTr="009E1B29">
        <w:tc>
          <w:tcPr>
            <w:tcW w:w="704" w:type="dxa"/>
          </w:tcPr>
          <w:p w14:paraId="7EC071A7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rStyle w:val="Strong"/>
                <w:b w:val="0"/>
                <w:bCs w:val="0"/>
                <w:color w:val="0E101A"/>
              </w:rPr>
              <w:t>S2</w:t>
            </w:r>
          </w:p>
        </w:tc>
        <w:tc>
          <w:tcPr>
            <w:tcW w:w="5954" w:type="dxa"/>
          </w:tcPr>
          <w:p w14:paraId="37D51046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color w:val="0E101A"/>
                <w:lang w:val="en-ID"/>
              </w:rPr>
              <w:t xml:space="preserve">TX </w:t>
            </w:r>
            <w:proofErr w:type="spellStart"/>
            <w:r w:rsidRPr="00D71F6B">
              <w:rPr>
                <w:color w:val="0E101A"/>
                <w:lang w:val="en-ID"/>
              </w:rPr>
              <w:t>chemsex</w:t>
            </w:r>
            <w:proofErr w:type="spellEnd"/>
            <w:r w:rsidRPr="00D71F6B">
              <w:rPr>
                <w:color w:val="0E101A"/>
                <w:lang w:val="en-ID"/>
              </w:rPr>
              <w:t xml:space="preserve"> or chem-sex or chem-fun or </w:t>
            </w:r>
            <w:proofErr w:type="spellStart"/>
            <w:r w:rsidRPr="00D71F6B">
              <w:rPr>
                <w:color w:val="0E101A"/>
                <w:lang w:val="en-ID"/>
              </w:rPr>
              <w:t>sexuali#ed</w:t>
            </w:r>
            <w:proofErr w:type="spellEnd"/>
            <w:r w:rsidRPr="00D71F6B">
              <w:rPr>
                <w:color w:val="0E101A"/>
                <w:lang w:val="en-ID"/>
              </w:rPr>
              <w:t xml:space="preserve"> substance* or </w:t>
            </w:r>
            <w:proofErr w:type="spellStart"/>
            <w:r w:rsidRPr="00D71F6B">
              <w:rPr>
                <w:color w:val="0E101A"/>
                <w:lang w:val="en-ID"/>
              </w:rPr>
              <w:t>sexuali#ed</w:t>
            </w:r>
            <w:proofErr w:type="spellEnd"/>
            <w:r w:rsidRPr="00D71F6B">
              <w:rPr>
                <w:color w:val="0E101A"/>
                <w:lang w:val="en-ID"/>
              </w:rPr>
              <w:t xml:space="preserve"> drug* or party-n-play or “party and play” or PNP or “high fun” or “recreational drug*” or drug* use or substance* use or intravenous drug* </w:t>
            </w:r>
          </w:p>
        </w:tc>
        <w:tc>
          <w:tcPr>
            <w:tcW w:w="2589" w:type="dxa"/>
          </w:tcPr>
          <w:p w14:paraId="03DE29F8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bCs/>
              </w:rPr>
              <w:t>Search modes</w:t>
            </w:r>
            <w:r w:rsidRPr="00D71F6B">
              <w:t> - Boolean/Phrase</w:t>
            </w:r>
          </w:p>
        </w:tc>
      </w:tr>
      <w:tr w:rsidR="001F4489" w:rsidRPr="00D71F6B" w14:paraId="696ACE67" w14:textId="77777777" w:rsidTr="009E1B29">
        <w:tc>
          <w:tcPr>
            <w:tcW w:w="704" w:type="dxa"/>
          </w:tcPr>
          <w:p w14:paraId="09A1371E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rStyle w:val="Strong"/>
                <w:b w:val="0"/>
                <w:bCs w:val="0"/>
                <w:color w:val="0E101A"/>
              </w:rPr>
              <w:t>S3</w:t>
            </w:r>
          </w:p>
        </w:tc>
        <w:tc>
          <w:tcPr>
            <w:tcW w:w="5954" w:type="dxa"/>
          </w:tcPr>
          <w:p w14:paraId="08CC2F53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color w:val="0E101A"/>
                <w:lang w:val="en-ID"/>
              </w:rPr>
              <w:t xml:space="preserve">TX methamphetamine* or amphetamine* or puff or cocaine or illicit drug* or psychotropic drug* or psychoactive substance* or “central nervous system stimulant*” or mephedrone or </w:t>
            </w:r>
            <w:proofErr w:type="spellStart"/>
            <w:r w:rsidRPr="00D71F6B">
              <w:rPr>
                <w:color w:val="0E101A"/>
                <w:lang w:val="en-ID"/>
              </w:rPr>
              <w:t>ghb</w:t>
            </w:r>
            <w:proofErr w:type="spellEnd"/>
            <w:r w:rsidRPr="00D71F6B">
              <w:rPr>
                <w:color w:val="0E101A"/>
                <w:lang w:val="en-ID"/>
              </w:rPr>
              <w:t xml:space="preserve"> or gamma-hydroxybutyric acid or gamma hydroxybutyrate or poppers or alkyl nitrites or rush or crystal-meth or </w:t>
            </w:r>
            <w:proofErr w:type="spellStart"/>
            <w:r w:rsidRPr="00D71F6B">
              <w:rPr>
                <w:color w:val="0E101A"/>
                <w:lang w:val="en-ID"/>
              </w:rPr>
              <w:t>mdma</w:t>
            </w:r>
            <w:proofErr w:type="spellEnd"/>
            <w:r w:rsidRPr="00D71F6B">
              <w:rPr>
                <w:color w:val="0E101A"/>
                <w:lang w:val="en-ID"/>
              </w:rPr>
              <w:t xml:space="preserve"> or ecstasy or cocaine, cannabis or heroin or opioid* or morphine or erectile dysfunction drug* or </w:t>
            </w:r>
            <w:proofErr w:type="spellStart"/>
            <w:r w:rsidRPr="00D71F6B">
              <w:rPr>
                <w:color w:val="0E101A"/>
                <w:lang w:val="en-ID"/>
              </w:rPr>
              <w:t>viagra</w:t>
            </w:r>
            <w:proofErr w:type="spellEnd"/>
            <w:r w:rsidRPr="00D71F6B">
              <w:rPr>
                <w:color w:val="0E101A"/>
                <w:lang w:val="en-ID"/>
              </w:rPr>
              <w:t xml:space="preserve"> or blue diamond or new psychoactive substance* or party drug* or new psychoactive drug* or </w:t>
            </w:r>
            <w:proofErr w:type="spellStart"/>
            <w:r w:rsidRPr="00D71F6B">
              <w:rPr>
                <w:color w:val="0E101A"/>
                <w:lang w:val="en-ID"/>
              </w:rPr>
              <w:t>performa</w:t>
            </w:r>
            <w:proofErr w:type="spellEnd"/>
            <w:r w:rsidRPr="00D71F6B">
              <w:rPr>
                <w:color w:val="0E101A"/>
                <w:lang w:val="en-ID"/>
              </w:rPr>
              <w:t> </w:t>
            </w:r>
          </w:p>
        </w:tc>
        <w:tc>
          <w:tcPr>
            <w:tcW w:w="2589" w:type="dxa"/>
          </w:tcPr>
          <w:p w14:paraId="1C404A30" w14:textId="77777777" w:rsidR="001F4489" w:rsidRPr="00D71F6B" w:rsidRDefault="001F4489" w:rsidP="009E1B29">
            <w:pPr>
              <w:spacing w:line="276" w:lineRule="auto"/>
              <w:rPr>
                <w:rFonts w:ascii="Times New Roman" w:hAnsi="Times New Roman" w:cs="Times New Roman"/>
                <w:lang w:val="en-AU" w:eastAsia="en-AU"/>
              </w:rPr>
            </w:pPr>
            <w:r w:rsidRPr="00D71F6B">
              <w:rPr>
                <w:rFonts w:ascii="Times New Roman" w:eastAsia="Times New Roman" w:hAnsi="Times New Roman" w:cs="Times New Roman"/>
                <w:bCs/>
              </w:rPr>
              <w:t>Search modes</w:t>
            </w:r>
            <w:r w:rsidRPr="00D71F6B">
              <w:rPr>
                <w:rFonts w:ascii="Times New Roman" w:eastAsia="Times New Roman" w:hAnsi="Times New Roman" w:cs="Times New Roman"/>
              </w:rPr>
              <w:t> - Boolean/Phrase</w:t>
            </w:r>
          </w:p>
        </w:tc>
      </w:tr>
      <w:tr w:rsidR="001F4489" w:rsidRPr="00D71F6B" w14:paraId="7F9CFAA2" w14:textId="77777777" w:rsidTr="009E1B29">
        <w:tc>
          <w:tcPr>
            <w:tcW w:w="704" w:type="dxa"/>
          </w:tcPr>
          <w:p w14:paraId="417D43BF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rStyle w:val="Strong"/>
                <w:b w:val="0"/>
                <w:bCs w:val="0"/>
                <w:color w:val="0E101A"/>
              </w:rPr>
              <w:t>S4</w:t>
            </w:r>
          </w:p>
        </w:tc>
        <w:tc>
          <w:tcPr>
            <w:tcW w:w="5954" w:type="dxa"/>
          </w:tcPr>
          <w:p w14:paraId="7D9CD9AA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t xml:space="preserve">TX prep or pre-exposure </w:t>
            </w:r>
            <w:proofErr w:type="spellStart"/>
            <w:r w:rsidRPr="00D71F6B">
              <w:t>profilax</w:t>
            </w:r>
            <w:proofErr w:type="spellEnd"/>
            <w:r w:rsidRPr="00D71F6B">
              <w:t xml:space="preserve">* or pep or post exposure </w:t>
            </w:r>
            <w:proofErr w:type="spellStart"/>
            <w:r w:rsidRPr="00D71F6B">
              <w:t>profilax</w:t>
            </w:r>
            <w:proofErr w:type="spellEnd"/>
            <w:r w:rsidRPr="00D71F6B">
              <w:t xml:space="preserve">* or pre-exposure </w:t>
            </w:r>
            <w:proofErr w:type="spellStart"/>
            <w:r w:rsidRPr="00D71F6B">
              <w:t>prophylax</w:t>
            </w:r>
            <w:proofErr w:type="spellEnd"/>
            <w:r w:rsidRPr="00D71F6B">
              <w:t xml:space="preserve">* or post exposure </w:t>
            </w:r>
            <w:proofErr w:type="spellStart"/>
            <w:r w:rsidRPr="00D71F6B">
              <w:t>prophylax</w:t>
            </w:r>
            <w:proofErr w:type="spellEnd"/>
            <w:r w:rsidRPr="00D71F6B">
              <w:t>* </w:t>
            </w:r>
          </w:p>
        </w:tc>
        <w:tc>
          <w:tcPr>
            <w:tcW w:w="2589" w:type="dxa"/>
          </w:tcPr>
          <w:p w14:paraId="05574273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bCs/>
              </w:rPr>
              <w:t>Search modes</w:t>
            </w:r>
            <w:r w:rsidRPr="00D71F6B">
              <w:t> - Boolean/Phrase</w:t>
            </w:r>
          </w:p>
        </w:tc>
      </w:tr>
      <w:tr w:rsidR="001F4489" w:rsidRPr="00D71F6B" w14:paraId="3037E527" w14:textId="77777777" w:rsidTr="009E1B29">
        <w:tc>
          <w:tcPr>
            <w:tcW w:w="704" w:type="dxa"/>
          </w:tcPr>
          <w:p w14:paraId="44481648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rStyle w:val="Strong"/>
                <w:b w:val="0"/>
                <w:bCs w:val="0"/>
                <w:color w:val="0E101A"/>
              </w:rPr>
              <w:t>S5</w:t>
            </w:r>
          </w:p>
        </w:tc>
        <w:tc>
          <w:tcPr>
            <w:tcW w:w="5954" w:type="dxa"/>
          </w:tcPr>
          <w:p w14:paraId="1C8BA4B2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t>S1 AND S2 </w:t>
            </w:r>
          </w:p>
        </w:tc>
        <w:tc>
          <w:tcPr>
            <w:tcW w:w="2589" w:type="dxa"/>
          </w:tcPr>
          <w:p w14:paraId="343A00A7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bCs/>
              </w:rPr>
              <w:t>Search modes</w:t>
            </w:r>
            <w:r w:rsidRPr="00D71F6B">
              <w:t> - Boolean/Phrase</w:t>
            </w:r>
          </w:p>
        </w:tc>
      </w:tr>
      <w:tr w:rsidR="001F4489" w:rsidRPr="00D71F6B" w14:paraId="157DEF95" w14:textId="77777777" w:rsidTr="009E1B29">
        <w:tc>
          <w:tcPr>
            <w:tcW w:w="704" w:type="dxa"/>
          </w:tcPr>
          <w:p w14:paraId="6B5EE4E1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rStyle w:val="Strong"/>
                <w:b w:val="0"/>
                <w:bCs w:val="0"/>
                <w:color w:val="0E101A"/>
              </w:rPr>
              <w:t>S6</w:t>
            </w:r>
          </w:p>
        </w:tc>
        <w:tc>
          <w:tcPr>
            <w:tcW w:w="5954" w:type="dxa"/>
          </w:tcPr>
          <w:p w14:paraId="327F722B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t>S1 AND S3 </w:t>
            </w:r>
          </w:p>
        </w:tc>
        <w:tc>
          <w:tcPr>
            <w:tcW w:w="2589" w:type="dxa"/>
          </w:tcPr>
          <w:p w14:paraId="5E4B9AC9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bCs/>
              </w:rPr>
              <w:t>Search modes</w:t>
            </w:r>
            <w:r w:rsidRPr="00D71F6B">
              <w:t> - Boolean/Phrase</w:t>
            </w:r>
          </w:p>
        </w:tc>
      </w:tr>
      <w:tr w:rsidR="001F4489" w:rsidRPr="00D71F6B" w14:paraId="60B4908D" w14:textId="77777777" w:rsidTr="009E1B29">
        <w:tc>
          <w:tcPr>
            <w:tcW w:w="704" w:type="dxa"/>
          </w:tcPr>
          <w:p w14:paraId="1B5CE373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rStyle w:val="Strong"/>
                <w:b w:val="0"/>
                <w:bCs w:val="0"/>
                <w:color w:val="0E101A"/>
              </w:rPr>
              <w:t>S7</w:t>
            </w:r>
          </w:p>
        </w:tc>
        <w:tc>
          <w:tcPr>
            <w:tcW w:w="5954" w:type="dxa"/>
          </w:tcPr>
          <w:p w14:paraId="558E6EB8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t>S1 AND S3 </w:t>
            </w:r>
          </w:p>
        </w:tc>
        <w:tc>
          <w:tcPr>
            <w:tcW w:w="2589" w:type="dxa"/>
          </w:tcPr>
          <w:p w14:paraId="543A6EAC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bCs/>
              </w:rPr>
              <w:t>Search modes</w:t>
            </w:r>
            <w:r w:rsidRPr="00D71F6B">
              <w:t> - Boolean/Phrase</w:t>
            </w:r>
          </w:p>
        </w:tc>
      </w:tr>
      <w:tr w:rsidR="001F4489" w:rsidRPr="00D71F6B" w14:paraId="79BDA60B" w14:textId="77777777" w:rsidTr="009E1B29">
        <w:tc>
          <w:tcPr>
            <w:tcW w:w="704" w:type="dxa"/>
          </w:tcPr>
          <w:p w14:paraId="0A1A69C9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rStyle w:val="Strong"/>
                <w:b w:val="0"/>
                <w:bCs w:val="0"/>
                <w:color w:val="0E101A"/>
              </w:rPr>
              <w:t>S8</w:t>
            </w:r>
          </w:p>
        </w:tc>
        <w:tc>
          <w:tcPr>
            <w:tcW w:w="5954" w:type="dxa"/>
          </w:tcPr>
          <w:p w14:paraId="32590176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color w:val="0E101A"/>
                <w:lang w:val="en-ID"/>
              </w:rPr>
              <w:t xml:space="preserve">AB </w:t>
            </w:r>
            <w:proofErr w:type="spellStart"/>
            <w:r w:rsidRPr="00D71F6B">
              <w:rPr>
                <w:color w:val="0E101A"/>
                <w:lang w:val="en-ID"/>
              </w:rPr>
              <w:t>asia</w:t>
            </w:r>
            <w:proofErr w:type="spellEnd"/>
            <w:r w:rsidRPr="00D71F6B">
              <w:rPr>
                <w:color w:val="0E101A"/>
                <w:lang w:val="en-ID"/>
              </w:rPr>
              <w:t xml:space="preserve"> or south-east </w:t>
            </w:r>
            <w:proofErr w:type="spellStart"/>
            <w:r w:rsidRPr="00D71F6B">
              <w:rPr>
                <w:color w:val="0E101A"/>
                <w:lang w:val="en-ID"/>
              </w:rPr>
              <w:t>asia</w:t>
            </w:r>
            <w:proofErr w:type="spellEnd"/>
            <w:r w:rsidRPr="00D71F6B">
              <w:rPr>
                <w:color w:val="0E101A"/>
                <w:lang w:val="en-ID"/>
              </w:rPr>
              <w:t xml:space="preserve"> or south </w:t>
            </w:r>
            <w:proofErr w:type="spellStart"/>
            <w:r w:rsidRPr="00D71F6B">
              <w:rPr>
                <w:color w:val="0E101A"/>
                <w:lang w:val="en-ID"/>
              </w:rPr>
              <w:t>asia</w:t>
            </w:r>
            <w:proofErr w:type="spellEnd"/>
            <w:r w:rsidRPr="00D71F6B">
              <w:rPr>
                <w:color w:val="0E101A"/>
                <w:lang w:val="en-ID"/>
              </w:rPr>
              <w:t xml:space="preserve"> or </w:t>
            </w:r>
            <w:proofErr w:type="spellStart"/>
            <w:r w:rsidRPr="00D71F6B">
              <w:rPr>
                <w:color w:val="0E101A"/>
                <w:lang w:val="en-ID"/>
              </w:rPr>
              <w:t>japan</w:t>
            </w:r>
            <w:proofErr w:type="spellEnd"/>
            <w:r w:rsidRPr="00D71F6B">
              <w:rPr>
                <w:color w:val="0E101A"/>
                <w:lang w:val="en-ID"/>
              </w:rPr>
              <w:t xml:space="preserve"> or </w:t>
            </w:r>
            <w:proofErr w:type="spellStart"/>
            <w:r w:rsidRPr="00D71F6B">
              <w:rPr>
                <w:color w:val="0E101A"/>
                <w:lang w:val="en-ID"/>
              </w:rPr>
              <w:t>china</w:t>
            </w:r>
            <w:proofErr w:type="spellEnd"/>
            <w:r w:rsidRPr="00D71F6B">
              <w:rPr>
                <w:color w:val="0E101A"/>
                <w:lang w:val="en-ID"/>
              </w:rPr>
              <w:t xml:space="preserve"> or </w:t>
            </w:r>
            <w:proofErr w:type="spellStart"/>
            <w:r w:rsidRPr="00D71F6B">
              <w:rPr>
                <w:color w:val="0E101A"/>
                <w:lang w:val="en-ID"/>
              </w:rPr>
              <w:t>indonesia</w:t>
            </w:r>
            <w:proofErr w:type="spellEnd"/>
            <w:r w:rsidRPr="00D71F6B">
              <w:rPr>
                <w:color w:val="0E101A"/>
                <w:lang w:val="en-ID"/>
              </w:rPr>
              <w:t xml:space="preserve"> or </w:t>
            </w:r>
            <w:proofErr w:type="spellStart"/>
            <w:r w:rsidRPr="00D71F6B">
              <w:rPr>
                <w:color w:val="0E101A"/>
                <w:lang w:val="en-ID"/>
              </w:rPr>
              <w:t>india</w:t>
            </w:r>
            <w:proofErr w:type="spellEnd"/>
            <w:r w:rsidRPr="00D71F6B">
              <w:rPr>
                <w:color w:val="0E101A"/>
                <w:lang w:val="en-ID"/>
              </w:rPr>
              <w:t xml:space="preserve"> or south </w:t>
            </w:r>
            <w:proofErr w:type="spellStart"/>
            <w:r w:rsidRPr="00D71F6B">
              <w:rPr>
                <w:color w:val="0E101A"/>
                <w:lang w:val="en-ID"/>
              </w:rPr>
              <w:t>korea</w:t>
            </w:r>
            <w:proofErr w:type="spellEnd"/>
            <w:r w:rsidRPr="00D71F6B">
              <w:rPr>
                <w:color w:val="0E101A"/>
                <w:lang w:val="en-ID"/>
              </w:rPr>
              <w:t xml:space="preserve"> or </w:t>
            </w:r>
            <w:proofErr w:type="spellStart"/>
            <w:r w:rsidRPr="00D71F6B">
              <w:rPr>
                <w:color w:val="0E101A"/>
                <w:lang w:val="en-ID"/>
              </w:rPr>
              <w:t>thailand</w:t>
            </w:r>
            <w:proofErr w:type="spellEnd"/>
            <w:r w:rsidRPr="00D71F6B">
              <w:rPr>
                <w:color w:val="0E101A"/>
                <w:lang w:val="en-ID"/>
              </w:rPr>
              <w:t xml:space="preserve"> or </w:t>
            </w:r>
            <w:proofErr w:type="spellStart"/>
            <w:r w:rsidRPr="00D71F6B">
              <w:rPr>
                <w:color w:val="0E101A"/>
                <w:lang w:val="en-ID"/>
              </w:rPr>
              <w:t>vietnam</w:t>
            </w:r>
            <w:proofErr w:type="spellEnd"/>
            <w:r w:rsidRPr="00D71F6B">
              <w:rPr>
                <w:color w:val="0E101A"/>
                <w:lang w:val="en-ID"/>
              </w:rPr>
              <w:t xml:space="preserve"> or </w:t>
            </w:r>
            <w:proofErr w:type="spellStart"/>
            <w:r w:rsidRPr="00D71F6B">
              <w:rPr>
                <w:color w:val="0E101A"/>
                <w:lang w:val="en-ID"/>
              </w:rPr>
              <w:t>singapore</w:t>
            </w:r>
            <w:proofErr w:type="spellEnd"/>
            <w:r w:rsidRPr="00D71F6B">
              <w:rPr>
                <w:color w:val="0E101A"/>
                <w:lang w:val="en-ID"/>
              </w:rPr>
              <w:t xml:space="preserve"> or </w:t>
            </w:r>
            <w:proofErr w:type="spellStart"/>
            <w:r w:rsidRPr="00D71F6B">
              <w:rPr>
                <w:color w:val="0E101A"/>
                <w:lang w:val="en-ID"/>
              </w:rPr>
              <w:t>philippines</w:t>
            </w:r>
            <w:proofErr w:type="spellEnd"/>
            <w:r w:rsidRPr="00D71F6B">
              <w:rPr>
                <w:color w:val="0E101A"/>
                <w:lang w:val="en-ID"/>
              </w:rPr>
              <w:t xml:space="preserve"> or </w:t>
            </w:r>
            <w:proofErr w:type="spellStart"/>
            <w:r w:rsidRPr="00D71F6B">
              <w:rPr>
                <w:color w:val="0E101A"/>
                <w:lang w:val="en-ID"/>
              </w:rPr>
              <w:t>hong</w:t>
            </w:r>
            <w:proofErr w:type="spellEnd"/>
            <w:r w:rsidRPr="00D71F6B">
              <w:rPr>
                <w:color w:val="0E101A"/>
                <w:lang w:val="en-ID"/>
              </w:rPr>
              <w:t xml:space="preserve"> </w:t>
            </w:r>
            <w:proofErr w:type="spellStart"/>
            <w:r w:rsidRPr="00D71F6B">
              <w:rPr>
                <w:color w:val="0E101A"/>
                <w:lang w:val="en-ID"/>
              </w:rPr>
              <w:t>kong</w:t>
            </w:r>
            <w:proofErr w:type="spellEnd"/>
            <w:r w:rsidRPr="00D71F6B">
              <w:rPr>
                <w:color w:val="0E101A"/>
                <w:lang w:val="en-ID"/>
              </w:rPr>
              <w:t xml:space="preserve"> or </w:t>
            </w:r>
            <w:proofErr w:type="spellStart"/>
            <w:r w:rsidRPr="00D71F6B">
              <w:rPr>
                <w:color w:val="0E101A"/>
                <w:lang w:val="en-ID"/>
              </w:rPr>
              <w:t>malaysia</w:t>
            </w:r>
            <w:proofErr w:type="spellEnd"/>
            <w:r w:rsidRPr="00D71F6B">
              <w:rPr>
                <w:color w:val="0E101A"/>
                <w:lang w:val="en-ID"/>
              </w:rPr>
              <w:t xml:space="preserve"> or </w:t>
            </w:r>
            <w:proofErr w:type="spellStart"/>
            <w:r w:rsidRPr="00D71F6B">
              <w:rPr>
                <w:color w:val="0E101A"/>
                <w:lang w:val="en-ID"/>
              </w:rPr>
              <w:lastRenderedPageBreak/>
              <w:t>pakistan</w:t>
            </w:r>
            <w:proofErr w:type="spellEnd"/>
            <w:r w:rsidRPr="00D71F6B">
              <w:rPr>
                <w:color w:val="0E101A"/>
                <w:lang w:val="en-ID"/>
              </w:rPr>
              <w:t xml:space="preserve"> or </w:t>
            </w:r>
            <w:proofErr w:type="spellStart"/>
            <w:r w:rsidRPr="00D71F6B">
              <w:rPr>
                <w:color w:val="0E101A"/>
                <w:lang w:val="en-ID"/>
              </w:rPr>
              <w:t>mongolia</w:t>
            </w:r>
            <w:proofErr w:type="spellEnd"/>
            <w:r w:rsidRPr="00D71F6B">
              <w:rPr>
                <w:color w:val="0E101A"/>
                <w:lang w:val="en-ID"/>
              </w:rPr>
              <w:t xml:space="preserve"> or </w:t>
            </w:r>
            <w:proofErr w:type="spellStart"/>
            <w:r w:rsidRPr="00D71F6B">
              <w:rPr>
                <w:color w:val="0E101A"/>
                <w:lang w:val="en-ID"/>
              </w:rPr>
              <w:t>taiwan</w:t>
            </w:r>
            <w:proofErr w:type="spellEnd"/>
            <w:r w:rsidRPr="00D71F6B">
              <w:rPr>
                <w:color w:val="0E101A"/>
                <w:lang w:val="en-ID"/>
              </w:rPr>
              <w:t xml:space="preserve"> or </w:t>
            </w:r>
            <w:proofErr w:type="spellStart"/>
            <w:r w:rsidRPr="00D71F6B">
              <w:rPr>
                <w:color w:val="0E101A"/>
                <w:lang w:val="en-ID"/>
              </w:rPr>
              <w:t>myanmar</w:t>
            </w:r>
            <w:proofErr w:type="spellEnd"/>
            <w:r w:rsidRPr="00D71F6B">
              <w:rPr>
                <w:color w:val="0E101A"/>
                <w:lang w:val="en-ID"/>
              </w:rPr>
              <w:t xml:space="preserve"> or </w:t>
            </w:r>
            <w:proofErr w:type="spellStart"/>
            <w:r w:rsidRPr="00D71F6B">
              <w:rPr>
                <w:color w:val="0E101A"/>
                <w:lang w:val="en-ID"/>
              </w:rPr>
              <w:t>cambodia</w:t>
            </w:r>
            <w:proofErr w:type="spellEnd"/>
            <w:r w:rsidRPr="00D71F6B">
              <w:rPr>
                <w:color w:val="0E101A"/>
                <w:lang w:val="en-ID"/>
              </w:rPr>
              <w:t xml:space="preserve"> or </w:t>
            </w:r>
            <w:proofErr w:type="spellStart"/>
            <w:r w:rsidRPr="00D71F6B">
              <w:rPr>
                <w:color w:val="0E101A"/>
                <w:lang w:val="en-ID"/>
              </w:rPr>
              <w:t>nepal</w:t>
            </w:r>
            <w:proofErr w:type="spellEnd"/>
            <w:r w:rsidRPr="00D71F6B">
              <w:rPr>
                <w:color w:val="0E101A"/>
                <w:lang w:val="en-ID"/>
              </w:rPr>
              <w:t xml:space="preserve"> or </w:t>
            </w:r>
            <w:proofErr w:type="spellStart"/>
            <w:r w:rsidRPr="00D71F6B">
              <w:rPr>
                <w:color w:val="0E101A"/>
                <w:lang w:val="en-ID"/>
              </w:rPr>
              <w:t>bangladesh</w:t>
            </w:r>
            <w:proofErr w:type="spellEnd"/>
            <w:r w:rsidRPr="00D71F6B">
              <w:rPr>
                <w:color w:val="0E101A"/>
                <w:lang w:val="en-ID"/>
              </w:rPr>
              <w:t xml:space="preserve"> or </w:t>
            </w:r>
            <w:proofErr w:type="spellStart"/>
            <w:r w:rsidRPr="00D71F6B">
              <w:rPr>
                <w:color w:val="0E101A"/>
                <w:lang w:val="en-ID"/>
              </w:rPr>
              <w:t>afghanistan</w:t>
            </w:r>
            <w:proofErr w:type="spellEnd"/>
            <w:r w:rsidRPr="00D71F6B">
              <w:rPr>
                <w:color w:val="0E101A"/>
                <w:lang w:val="en-ID"/>
              </w:rPr>
              <w:t xml:space="preserve"> or </w:t>
            </w:r>
            <w:proofErr w:type="spellStart"/>
            <w:r w:rsidRPr="00D71F6B">
              <w:rPr>
                <w:color w:val="0E101A"/>
                <w:lang w:val="en-ID"/>
              </w:rPr>
              <w:t>maldives</w:t>
            </w:r>
            <w:proofErr w:type="spellEnd"/>
            <w:r w:rsidRPr="00D71F6B">
              <w:rPr>
                <w:color w:val="0E101A"/>
                <w:lang w:val="en-ID"/>
              </w:rPr>
              <w:t xml:space="preserve"> or </w:t>
            </w:r>
            <w:proofErr w:type="spellStart"/>
            <w:r w:rsidRPr="00D71F6B">
              <w:rPr>
                <w:color w:val="0E101A"/>
                <w:lang w:val="en-ID"/>
              </w:rPr>
              <w:t>sri</w:t>
            </w:r>
            <w:proofErr w:type="spellEnd"/>
            <w:r w:rsidRPr="00D71F6B">
              <w:rPr>
                <w:color w:val="0E101A"/>
                <w:lang w:val="en-ID"/>
              </w:rPr>
              <w:t xml:space="preserve"> </w:t>
            </w:r>
            <w:proofErr w:type="spellStart"/>
            <w:r w:rsidRPr="00D71F6B">
              <w:rPr>
                <w:color w:val="0E101A"/>
                <w:lang w:val="en-ID"/>
              </w:rPr>
              <w:t>lanka</w:t>
            </w:r>
            <w:proofErr w:type="spellEnd"/>
            <w:r w:rsidRPr="00D71F6B">
              <w:rPr>
                <w:color w:val="0E101A"/>
                <w:lang w:val="en-ID"/>
              </w:rPr>
              <w:t xml:space="preserve"> or north </w:t>
            </w:r>
            <w:proofErr w:type="spellStart"/>
            <w:r w:rsidRPr="00D71F6B">
              <w:rPr>
                <w:color w:val="0E101A"/>
                <w:lang w:val="en-ID"/>
              </w:rPr>
              <w:t>korea</w:t>
            </w:r>
            <w:proofErr w:type="spellEnd"/>
            <w:r w:rsidRPr="00D71F6B">
              <w:rPr>
                <w:color w:val="0E101A"/>
                <w:lang w:val="en-ID"/>
              </w:rPr>
              <w:t xml:space="preserve"> or </w:t>
            </w:r>
            <w:proofErr w:type="spellStart"/>
            <w:r w:rsidRPr="00D71F6B">
              <w:rPr>
                <w:color w:val="0E101A"/>
                <w:lang w:val="en-ID"/>
              </w:rPr>
              <w:t>laos</w:t>
            </w:r>
            <w:proofErr w:type="spellEnd"/>
            <w:r w:rsidRPr="00D71F6B">
              <w:rPr>
                <w:color w:val="0E101A"/>
                <w:lang w:val="en-ID"/>
              </w:rPr>
              <w:t xml:space="preserve"> or </w:t>
            </w:r>
            <w:proofErr w:type="spellStart"/>
            <w:r w:rsidRPr="00D71F6B">
              <w:rPr>
                <w:color w:val="0E101A"/>
                <w:lang w:val="en-ID"/>
              </w:rPr>
              <w:t>timor-leste</w:t>
            </w:r>
            <w:proofErr w:type="spellEnd"/>
            <w:r w:rsidRPr="00D71F6B">
              <w:rPr>
                <w:color w:val="0E101A"/>
                <w:lang w:val="en-ID"/>
              </w:rPr>
              <w:t xml:space="preserve"> or </w:t>
            </w:r>
            <w:proofErr w:type="spellStart"/>
            <w:r w:rsidRPr="00D71F6B">
              <w:rPr>
                <w:color w:val="0E101A"/>
                <w:lang w:val="en-ID"/>
              </w:rPr>
              <w:t>brunei</w:t>
            </w:r>
            <w:proofErr w:type="spellEnd"/>
            <w:r w:rsidRPr="00D71F6B">
              <w:rPr>
                <w:color w:val="0E101A"/>
                <w:lang w:val="en-ID"/>
              </w:rPr>
              <w:t xml:space="preserve"> or </w:t>
            </w:r>
            <w:proofErr w:type="spellStart"/>
            <w:r w:rsidRPr="00D71F6B">
              <w:rPr>
                <w:color w:val="0E101A"/>
                <w:lang w:val="en-ID"/>
              </w:rPr>
              <w:t>bhutan</w:t>
            </w:r>
            <w:proofErr w:type="spellEnd"/>
            <w:r w:rsidRPr="00D71F6B">
              <w:rPr>
                <w:color w:val="0E101A"/>
                <w:lang w:val="en-ID"/>
              </w:rPr>
              <w:t xml:space="preserve"> or </w:t>
            </w:r>
            <w:proofErr w:type="spellStart"/>
            <w:r w:rsidRPr="00D71F6B">
              <w:rPr>
                <w:color w:val="0E101A"/>
                <w:lang w:val="en-ID"/>
              </w:rPr>
              <w:t>chinese</w:t>
            </w:r>
            <w:proofErr w:type="spellEnd"/>
            <w:r w:rsidRPr="00D71F6B">
              <w:rPr>
                <w:color w:val="0E101A"/>
                <w:lang w:val="en-ID"/>
              </w:rPr>
              <w:t xml:space="preserve"> or </w:t>
            </w:r>
            <w:proofErr w:type="spellStart"/>
            <w:r w:rsidRPr="00D71F6B">
              <w:rPr>
                <w:color w:val="0E101A"/>
                <w:lang w:val="en-ID"/>
              </w:rPr>
              <w:t>japanese</w:t>
            </w:r>
            <w:proofErr w:type="spellEnd"/>
            <w:r w:rsidRPr="00D71F6B">
              <w:rPr>
                <w:color w:val="0E101A"/>
                <w:lang w:val="en-ID"/>
              </w:rPr>
              <w:t xml:space="preserve"> or </w:t>
            </w:r>
            <w:proofErr w:type="spellStart"/>
            <w:r w:rsidRPr="00D71F6B">
              <w:rPr>
                <w:color w:val="0E101A"/>
                <w:lang w:val="en-ID"/>
              </w:rPr>
              <w:t>thai</w:t>
            </w:r>
            <w:proofErr w:type="spellEnd"/>
          </w:p>
        </w:tc>
        <w:tc>
          <w:tcPr>
            <w:tcW w:w="2589" w:type="dxa"/>
          </w:tcPr>
          <w:p w14:paraId="1B99E39C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bCs/>
              </w:rPr>
              <w:lastRenderedPageBreak/>
              <w:t>Search modes</w:t>
            </w:r>
            <w:r w:rsidRPr="00D71F6B">
              <w:t> - Boolean/Phrase</w:t>
            </w:r>
          </w:p>
        </w:tc>
      </w:tr>
      <w:tr w:rsidR="001F4489" w:rsidRPr="00D71F6B" w14:paraId="08A681F5" w14:textId="77777777" w:rsidTr="009E1B29">
        <w:tc>
          <w:tcPr>
            <w:tcW w:w="704" w:type="dxa"/>
          </w:tcPr>
          <w:p w14:paraId="7B97F40C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rStyle w:val="Strong"/>
                <w:b w:val="0"/>
                <w:bCs w:val="0"/>
                <w:color w:val="0E101A"/>
              </w:rPr>
              <w:t>S9</w:t>
            </w:r>
          </w:p>
        </w:tc>
        <w:tc>
          <w:tcPr>
            <w:tcW w:w="5954" w:type="dxa"/>
          </w:tcPr>
          <w:p w14:paraId="0F7A5A89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t>S5 OR S6 OR S7 </w:t>
            </w:r>
          </w:p>
        </w:tc>
        <w:tc>
          <w:tcPr>
            <w:tcW w:w="2589" w:type="dxa"/>
          </w:tcPr>
          <w:p w14:paraId="63EFFC14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bCs/>
              </w:rPr>
              <w:t>Search modes</w:t>
            </w:r>
            <w:r w:rsidRPr="00D71F6B">
              <w:t> - Boolean/Phrase</w:t>
            </w:r>
          </w:p>
        </w:tc>
      </w:tr>
      <w:tr w:rsidR="001F4489" w:rsidRPr="00D71F6B" w14:paraId="53A45B8B" w14:textId="77777777" w:rsidTr="009E1B29">
        <w:tc>
          <w:tcPr>
            <w:tcW w:w="704" w:type="dxa"/>
          </w:tcPr>
          <w:p w14:paraId="76D43CB0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rStyle w:val="Strong"/>
                <w:b w:val="0"/>
                <w:bCs w:val="0"/>
                <w:color w:val="0E101A"/>
              </w:rPr>
              <w:t>S</w:t>
            </w:r>
            <w:r w:rsidRPr="00D71F6B">
              <w:rPr>
                <w:rStyle w:val="Strong"/>
                <w:b w:val="0"/>
                <w:bCs w:val="0"/>
              </w:rPr>
              <w:t>10</w:t>
            </w:r>
          </w:p>
        </w:tc>
        <w:tc>
          <w:tcPr>
            <w:tcW w:w="5954" w:type="dxa"/>
          </w:tcPr>
          <w:p w14:paraId="47291DFA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t>S8 AND S9 </w:t>
            </w:r>
          </w:p>
        </w:tc>
        <w:tc>
          <w:tcPr>
            <w:tcW w:w="2589" w:type="dxa"/>
          </w:tcPr>
          <w:p w14:paraId="0F6FEB58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bCs/>
              </w:rPr>
              <w:t>Search modes</w:t>
            </w:r>
            <w:r w:rsidRPr="00D71F6B">
              <w:t> -Boolean/Phrase</w:t>
            </w:r>
          </w:p>
        </w:tc>
      </w:tr>
      <w:tr w:rsidR="001F4489" w:rsidRPr="00D71F6B" w14:paraId="63E44061" w14:textId="77777777" w:rsidTr="009E1B29">
        <w:tc>
          <w:tcPr>
            <w:tcW w:w="704" w:type="dxa"/>
          </w:tcPr>
          <w:p w14:paraId="6358D5C3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rStyle w:val="Strong"/>
                <w:b w:val="0"/>
                <w:bCs w:val="0"/>
                <w:color w:val="0E101A"/>
              </w:rPr>
              <w:t>S11</w:t>
            </w:r>
          </w:p>
        </w:tc>
        <w:tc>
          <w:tcPr>
            <w:tcW w:w="5954" w:type="dxa"/>
          </w:tcPr>
          <w:p w14:paraId="620D73C1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color w:val="0E101A"/>
                <w:lang w:val="en-ID"/>
              </w:rPr>
              <w:t>S8 AND S9 </w:t>
            </w:r>
          </w:p>
        </w:tc>
        <w:tc>
          <w:tcPr>
            <w:tcW w:w="2589" w:type="dxa"/>
          </w:tcPr>
          <w:p w14:paraId="391E8BC1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bCs/>
                <w:color w:val="0E101A"/>
              </w:rPr>
              <w:t>Narrow by Language: </w:t>
            </w:r>
            <w:r w:rsidRPr="00D71F6B">
              <w:rPr>
                <w:color w:val="0E101A"/>
              </w:rPr>
              <w:t xml:space="preserve">- English - </w:t>
            </w:r>
            <w:r w:rsidRPr="00D71F6B">
              <w:rPr>
                <w:bCs/>
                <w:color w:val="0E101A"/>
                <w:lang w:val="en-ID"/>
              </w:rPr>
              <w:t>Search modes</w:t>
            </w:r>
            <w:r w:rsidRPr="00D71F6B">
              <w:rPr>
                <w:color w:val="0E101A"/>
                <w:lang w:val="en-ID"/>
              </w:rPr>
              <w:t> - Boolean/Phrase</w:t>
            </w:r>
          </w:p>
        </w:tc>
      </w:tr>
    </w:tbl>
    <w:p w14:paraId="4686BE34" w14:textId="77777777" w:rsidR="001F4489" w:rsidRPr="00D71F6B" w:rsidRDefault="001F4489" w:rsidP="001F4489">
      <w:pPr>
        <w:pStyle w:val="NormalWeb"/>
        <w:spacing w:before="0" w:beforeAutospacing="0" w:after="0" w:afterAutospacing="0" w:line="480" w:lineRule="auto"/>
        <w:rPr>
          <w:rStyle w:val="Strong"/>
          <w:b w:val="0"/>
          <w:bCs w:val="0"/>
          <w:color w:val="0E101A"/>
        </w:rPr>
      </w:pPr>
    </w:p>
    <w:p w14:paraId="3A3B991F" w14:textId="77777777" w:rsidR="001F4489" w:rsidRPr="00D71F6B" w:rsidRDefault="001F4489" w:rsidP="001F4489">
      <w:pPr>
        <w:pStyle w:val="NormalWeb"/>
        <w:spacing w:before="0" w:beforeAutospacing="0" w:after="0" w:afterAutospacing="0" w:line="480" w:lineRule="auto"/>
        <w:rPr>
          <w:rStyle w:val="Strong"/>
          <w:color w:val="0E101A"/>
          <w:sz w:val="28"/>
          <w:szCs w:val="28"/>
        </w:rPr>
      </w:pPr>
    </w:p>
    <w:p w14:paraId="1B6E1800" w14:textId="06A0D472" w:rsidR="001F4489" w:rsidRPr="00D71F6B" w:rsidRDefault="001F4489" w:rsidP="001F4489">
      <w:pPr>
        <w:spacing w:line="480" w:lineRule="auto"/>
        <w:rPr>
          <w:rFonts w:ascii="Times New Roman" w:hAnsi="Times New Roman" w:cs="Times New Roman"/>
          <w:b/>
        </w:rPr>
      </w:pPr>
      <w:r w:rsidRPr="00D71F6B">
        <w:rPr>
          <w:rFonts w:ascii="Times New Roman" w:hAnsi="Times New Roman" w:cs="Times New Roman"/>
          <w:b/>
        </w:rPr>
        <w:t>SCOPUS (</w:t>
      </w:r>
      <w:r w:rsidR="002D37E2">
        <w:rPr>
          <w:rFonts w:ascii="Times New Roman" w:hAnsi="Times New Roman" w:cs="Times New Roman"/>
          <w:b/>
        </w:rPr>
        <w:t>323</w:t>
      </w:r>
      <w:r w:rsidR="002D37E2" w:rsidRPr="00D71F6B">
        <w:rPr>
          <w:rFonts w:ascii="Times New Roman" w:hAnsi="Times New Roman" w:cs="Times New Roman"/>
          <w:b/>
        </w:rPr>
        <w:t xml:space="preserve"> </w:t>
      </w:r>
      <w:r w:rsidRPr="00D71F6B">
        <w:rPr>
          <w:rFonts w:ascii="Times New Roman" w:hAnsi="Times New Roman" w:cs="Times New Roman"/>
          <w:b/>
        </w:rPr>
        <w:t>results)</w:t>
      </w:r>
    </w:p>
    <w:p w14:paraId="699B7464" w14:textId="77777777" w:rsidR="001F4489" w:rsidRPr="00D71F6B" w:rsidRDefault="001F4489" w:rsidP="001F4489">
      <w:pPr>
        <w:pStyle w:val="NormalWeb"/>
        <w:spacing w:before="0" w:beforeAutospacing="0" w:after="0" w:afterAutospacing="0" w:line="480" w:lineRule="auto"/>
        <w:rPr>
          <w:rStyle w:val="Strong"/>
          <w:color w:val="0E101A"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8646"/>
      </w:tblGrid>
      <w:tr w:rsidR="001F4489" w:rsidRPr="00D71F6B" w14:paraId="2834ED1D" w14:textId="77777777" w:rsidTr="009E1B29">
        <w:tc>
          <w:tcPr>
            <w:tcW w:w="704" w:type="dxa"/>
          </w:tcPr>
          <w:p w14:paraId="0BCD099B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rStyle w:val="Strong"/>
                <w:b w:val="0"/>
                <w:bCs w:val="0"/>
                <w:color w:val="0E101A"/>
              </w:rPr>
              <w:t>1</w:t>
            </w:r>
          </w:p>
        </w:tc>
        <w:tc>
          <w:tcPr>
            <w:tcW w:w="8646" w:type="dxa"/>
          </w:tcPr>
          <w:p w14:paraId="53F63AA7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rStyle w:val="Strong"/>
                <w:b w:val="0"/>
                <w:bCs w:val="0"/>
                <w:color w:val="0E101A"/>
              </w:rPr>
              <w:t xml:space="preserve">ALL (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msm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 OR  "men who have sex with men"  OR  gay  OR  "gende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minorit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*"  OR  "male homosexual*"  OR  "men having sex with men"  OR  homosexuality  OR  "sexual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minorit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*"  OR  bisexual*  OR 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glb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*  AND  person*  OR  gays  OR 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lbg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>*  AND  person*  OR  "non-heterosexual*"  OR  "queer male*"  OR  "queer men"  OR  "males who have sex with males"  OR  "males having sex with males" )</w:t>
            </w:r>
          </w:p>
        </w:tc>
      </w:tr>
      <w:tr w:rsidR="001F4489" w:rsidRPr="00D71F6B" w14:paraId="085AF98B" w14:textId="77777777" w:rsidTr="009E1B29">
        <w:tc>
          <w:tcPr>
            <w:tcW w:w="704" w:type="dxa"/>
          </w:tcPr>
          <w:p w14:paraId="11794037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rStyle w:val="Strong"/>
                <w:b w:val="0"/>
                <w:bCs w:val="0"/>
                <w:color w:val="0E101A"/>
              </w:rPr>
              <w:t>2</w:t>
            </w:r>
          </w:p>
        </w:tc>
        <w:tc>
          <w:tcPr>
            <w:tcW w:w="8646" w:type="dxa"/>
          </w:tcPr>
          <w:p w14:paraId="73A126D0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rStyle w:val="Strong"/>
                <w:b w:val="0"/>
                <w:bCs w:val="0"/>
                <w:color w:val="0E101A"/>
              </w:rPr>
              <w:t xml:space="preserve">ALL (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chemsex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 OR  chem-sex  OR  chem-fun  OR  "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sexuali#ed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substance*"  OR  "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sexuali#ed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drug*"  OR  party-n-play  OR  "party and play"  OR 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pnp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 OR  "high fun"  OR  "recreational drug*"  OR  "intravenous drug*" )</w:t>
            </w:r>
          </w:p>
        </w:tc>
      </w:tr>
      <w:tr w:rsidR="001F4489" w:rsidRPr="00D71F6B" w14:paraId="15BC4BD3" w14:textId="77777777" w:rsidTr="009E1B29">
        <w:tc>
          <w:tcPr>
            <w:tcW w:w="704" w:type="dxa"/>
          </w:tcPr>
          <w:p w14:paraId="25240644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rStyle w:val="Strong"/>
                <w:b w:val="0"/>
                <w:bCs w:val="0"/>
                <w:color w:val="0E101A"/>
              </w:rPr>
              <w:t>3</w:t>
            </w:r>
          </w:p>
        </w:tc>
        <w:tc>
          <w:tcPr>
            <w:tcW w:w="8646" w:type="dxa"/>
          </w:tcPr>
          <w:p w14:paraId="72111E17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rStyle w:val="Strong"/>
                <w:b w:val="0"/>
                <w:bCs w:val="0"/>
                <w:color w:val="0E101A"/>
              </w:rPr>
              <w:t xml:space="preserve">ALL ( methamphetamine*  OR  amphetamine*  OR  puff  OR  cocaine  OR  "illicit drug*"  OR  "psychotropic drug*"  OR  "psychoactive substance*"  OR  "central nervous system stimulant*"  OR  mephedrone  OR 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ghb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 OR  gamma-hydroxybutyric  AND  acid  OR  gamma  AND  hydroxybutyrate  OR  poppers  OR  "alkyl nitrites"  OR  rush  OR  crystal-meth  OR 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mdma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 OR  ecstasy  OR  cocaine  OR  cannabis  OR  heroin  OR  opioid  OR  morphine  OR  "erectile dysfunction drug*"  OR 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viagra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 OR  "blue diamond"  OR  "new psychoactive substance*"  OR  "party drug*"  OR  "new psychoactive drug*"  OR  "performance enhancing drug*"  OR  "performance enhancing substance*" )</w:t>
            </w:r>
          </w:p>
        </w:tc>
      </w:tr>
      <w:tr w:rsidR="001F4489" w:rsidRPr="00D71F6B" w14:paraId="5780D5D0" w14:textId="77777777" w:rsidTr="009E1B29">
        <w:tc>
          <w:tcPr>
            <w:tcW w:w="704" w:type="dxa"/>
          </w:tcPr>
          <w:p w14:paraId="73B58DAE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rStyle w:val="Strong"/>
                <w:b w:val="0"/>
                <w:bCs w:val="0"/>
                <w:color w:val="0E101A"/>
              </w:rPr>
              <w:t>4</w:t>
            </w:r>
          </w:p>
        </w:tc>
        <w:tc>
          <w:tcPr>
            <w:tcW w:w="8646" w:type="dxa"/>
          </w:tcPr>
          <w:p w14:paraId="1709369D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rStyle w:val="Strong"/>
                <w:b w:val="0"/>
                <w:bCs w:val="0"/>
                <w:color w:val="0E101A"/>
              </w:rPr>
              <w:t xml:space="preserve">ALL ( prep  OR  "pre-exposure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profilax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*"  OR  pep  OR  "post exposure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profilax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*"  OR  "pre-exposure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prophylax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*"  OR  "post exposure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prophylax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>*" )</w:t>
            </w:r>
          </w:p>
        </w:tc>
      </w:tr>
      <w:tr w:rsidR="001F4489" w:rsidRPr="00D71F6B" w14:paraId="561586DC" w14:textId="77777777" w:rsidTr="009E1B29">
        <w:tc>
          <w:tcPr>
            <w:tcW w:w="704" w:type="dxa"/>
          </w:tcPr>
          <w:p w14:paraId="04976FEC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rStyle w:val="Strong"/>
                <w:b w:val="0"/>
                <w:bCs w:val="0"/>
                <w:color w:val="0E101A"/>
              </w:rPr>
              <w:t>5</w:t>
            </w:r>
          </w:p>
        </w:tc>
        <w:tc>
          <w:tcPr>
            <w:tcW w:w="8646" w:type="dxa"/>
          </w:tcPr>
          <w:p w14:paraId="40AD5EAA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rStyle w:val="Strong"/>
                <w:b w:val="0"/>
                <w:bCs w:val="0"/>
                <w:color w:val="0E101A"/>
              </w:rPr>
              <w:t xml:space="preserve">( ALL (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msm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 OR  "men who have sex with men"  OR  gay  OR  "gende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minorit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*"  OR  "male homosexual*"  OR  "men having sex with men"  OR  homosexuality  OR  </w:t>
            </w:r>
            <w:r w:rsidRPr="00D71F6B">
              <w:rPr>
                <w:rStyle w:val="Strong"/>
                <w:b w:val="0"/>
                <w:bCs w:val="0"/>
                <w:color w:val="0E101A"/>
              </w:rPr>
              <w:lastRenderedPageBreak/>
              <w:t xml:space="preserve">"sexual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minorit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*"  OR  bisexual*  OR 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glb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*  AND  person*  OR  gays  OR 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lbg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*  AND  person*  OR  "non-heterosexual*"  OR  "queer male*"  OR  "queer men"  OR  "males who have sex with males"  OR  "males having sex with males" ) )  AND  ( ALL (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chemsex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 OR  chem-sex  OR  chem-fun  OR  "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sexuali#ed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substance*"  OR  "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sexuali#ed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drug*"  OR  party-n-play  OR  "party and play"  OR 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pnp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 OR  "high fun"  OR  "recreational drug*"  OR  "intravenous drug*" ) )</w:t>
            </w:r>
          </w:p>
        </w:tc>
      </w:tr>
      <w:tr w:rsidR="001F4489" w:rsidRPr="00D71F6B" w14:paraId="7876977A" w14:textId="77777777" w:rsidTr="009E1B29">
        <w:tc>
          <w:tcPr>
            <w:tcW w:w="704" w:type="dxa"/>
          </w:tcPr>
          <w:p w14:paraId="12E37D5E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rStyle w:val="Strong"/>
                <w:b w:val="0"/>
                <w:bCs w:val="0"/>
                <w:color w:val="0E101A"/>
              </w:rPr>
              <w:lastRenderedPageBreak/>
              <w:t>6</w:t>
            </w:r>
          </w:p>
        </w:tc>
        <w:tc>
          <w:tcPr>
            <w:tcW w:w="8646" w:type="dxa"/>
          </w:tcPr>
          <w:p w14:paraId="3C4D31A7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rStyle w:val="Strong"/>
                <w:b w:val="0"/>
                <w:bCs w:val="0"/>
                <w:color w:val="0E101A"/>
              </w:rPr>
              <w:t xml:space="preserve">( ALL (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msm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 OR  "men who have sex with men"  OR  gay  OR  "gende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minorit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*"  OR  "male homosexual*"  OR  "men having sex with men"  OR  homosexuality  OR  "sexual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minorit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*"  OR  bisexual*  OR 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glb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*  AND  person*  OR  gays  OR 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lbg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*  AND  person*  OR  "non-heterosexual*"  OR  "queer male*"  OR  "queer men"  OR  "males who have sex with males"  OR  "males having sex with males" ) )  AND  ( ALL ( methamphetamine*  OR  amphetamine*  OR  puff  OR  cocaine  OR  "illicit drug*"  OR  "psychotropic drug*"  OR  "psychoactive substance*"  OR  "central nervous system stimulant*"  OR  mephedrone  OR 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ghb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 OR  gamma-hydroxybutyric  AND  acid  OR  gamma  AND  hydroxybutyrate  OR  poppers  OR  "alkyl nitrites"  OR  rush  OR  crystal-meth  OR 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mdma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 OR  ecstasy  OR  cocaine  OR  cannabis  OR  heroin  OR  opioid  OR  morphine  OR  "erectile dysfunction drug*"  OR 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viagra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 OR  "blue diamond"  OR  "new psychoactive substance*"  OR  "party drug*"  OR  "new psychoactive drug*"  OR  "performance enhancing drug*"  OR  "performance enhancing substance*" ) )</w:t>
            </w:r>
          </w:p>
        </w:tc>
      </w:tr>
      <w:tr w:rsidR="001F4489" w:rsidRPr="00D71F6B" w14:paraId="388E139A" w14:textId="77777777" w:rsidTr="009E1B29">
        <w:tc>
          <w:tcPr>
            <w:tcW w:w="704" w:type="dxa"/>
          </w:tcPr>
          <w:p w14:paraId="789E0BEB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rStyle w:val="Strong"/>
                <w:b w:val="0"/>
                <w:bCs w:val="0"/>
                <w:color w:val="0E101A"/>
              </w:rPr>
              <w:t>7</w:t>
            </w:r>
          </w:p>
        </w:tc>
        <w:tc>
          <w:tcPr>
            <w:tcW w:w="8646" w:type="dxa"/>
          </w:tcPr>
          <w:p w14:paraId="623C2616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rStyle w:val="Strong"/>
                <w:b w:val="0"/>
                <w:bCs w:val="0"/>
                <w:color w:val="0E101A"/>
              </w:rPr>
              <w:t xml:space="preserve">( ALL (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msm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 OR  "men who have sex with men"  OR  gay  OR  "gende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minorit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*"  OR  "male homosexual*"  OR  "men having sex with men"  OR  homosexuality  OR  "sexual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minorit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*"  OR  bisexual*  OR 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glb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*  AND  person*  OR  gays  OR 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lbg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*  AND  person*  OR  "non-heterosexual*"  OR  "queer male*"  OR  "queer men"  OR  "males who have sex with males"  OR  "males having sex with males" ) )  AND  ( ALL ( prep  OR  "pre-exposure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profilax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*"  OR  pep  OR  "post exposure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profilax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*"  OR  "pre-exposure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prophylax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*"  OR  "post exposure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prophylax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>*" ) )</w:t>
            </w:r>
          </w:p>
        </w:tc>
      </w:tr>
      <w:tr w:rsidR="001F4489" w:rsidRPr="00D71F6B" w14:paraId="42653CBC" w14:textId="77777777" w:rsidTr="009E1B29">
        <w:tc>
          <w:tcPr>
            <w:tcW w:w="704" w:type="dxa"/>
          </w:tcPr>
          <w:p w14:paraId="3D92CD38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rStyle w:val="Strong"/>
                <w:b w:val="0"/>
                <w:bCs w:val="0"/>
                <w:color w:val="0E101A"/>
              </w:rPr>
              <w:t>8</w:t>
            </w:r>
          </w:p>
        </w:tc>
        <w:tc>
          <w:tcPr>
            <w:tcW w:w="8646" w:type="dxa"/>
          </w:tcPr>
          <w:p w14:paraId="43D7A1C1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rStyle w:val="Strong"/>
                <w:b w:val="0"/>
                <w:bCs w:val="0"/>
                <w:color w:val="0E101A"/>
              </w:rPr>
              <w:t xml:space="preserve">TITLE-ABS-KEY (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asia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south-east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asia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south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asia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japan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china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indonesia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india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south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korea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thailand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vietnam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singapore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philippines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hong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kong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malaysia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pakistan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mongolia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taiwan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myanmar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cambodia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nepal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bangladesh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afghanistan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maldives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sri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lanka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north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korea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laos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timor-leste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brunei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bhutan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chinese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japanese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thai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>)</w:t>
            </w:r>
          </w:p>
        </w:tc>
      </w:tr>
      <w:tr w:rsidR="001F4489" w:rsidRPr="00D71F6B" w14:paraId="4BD42989" w14:textId="77777777" w:rsidTr="009E1B29">
        <w:tc>
          <w:tcPr>
            <w:tcW w:w="704" w:type="dxa"/>
          </w:tcPr>
          <w:p w14:paraId="40D7C70C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rStyle w:val="Strong"/>
                <w:b w:val="0"/>
                <w:bCs w:val="0"/>
                <w:color w:val="0E101A"/>
              </w:rPr>
              <w:t>9</w:t>
            </w:r>
          </w:p>
        </w:tc>
        <w:tc>
          <w:tcPr>
            <w:tcW w:w="8646" w:type="dxa"/>
          </w:tcPr>
          <w:p w14:paraId="30FBED87" w14:textId="77777777" w:rsidR="001F4489" w:rsidRPr="00D71F6B" w:rsidRDefault="001F4489" w:rsidP="009E1B29">
            <w:pPr>
              <w:pStyle w:val="NormalWeb"/>
              <w:spacing w:before="0" w:beforeAutospacing="0" w:after="0" w:afterAutospacing="0" w:line="276" w:lineRule="auto"/>
              <w:rPr>
                <w:rStyle w:val="Strong"/>
                <w:b w:val="0"/>
                <w:bCs w:val="0"/>
                <w:color w:val="0E101A"/>
              </w:rPr>
            </w:pPr>
            <w:r w:rsidRPr="00D71F6B">
              <w:rPr>
                <w:rStyle w:val="Strong"/>
                <w:b w:val="0"/>
                <w:bCs w:val="0"/>
                <w:color w:val="0E101A"/>
              </w:rPr>
              <w:t xml:space="preserve">((ALL(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msm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 OR  "men who have sex with men"  OR  gay  OR  "gende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minorit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*"  OR  "male homosexual*"  OR  "men having sex with men"  OR  homosexuality  OR  "sexual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minorit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*"  OR  bisexual*  OR 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glb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*  AND  person*  OR  gays  OR 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lbg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*  AND  person*  OR  "non-heterosexual*"  OR  "queer male*"  OR  "queer men"  OR  "males who have sex with males"  OR  "males having sex with males" ) )  AND  ( ALL (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chemsex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 OR  chem-sex  OR  chem-fun  OR  "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sexuali#ed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substance*"  OR  "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sexuali#ed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drug*"  OR  party-n-play  OR  "party and play"  OR 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pnp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 OR  "high fun"  </w:t>
            </w:r>
            <w:r w:rsidRPr="00D71F6B">
              <w:rPr>
                <w:rStyle w:val="Strong"/>
                <w:b w:val="0"/>
                <w:bCs w:val="0"/>
                <w:color w:val="0E101A"/>
              </w:rPr>
              <w:lastRenderedPageBreak/>
              <w:t xml:space="preserve">OR  "recreational drug*"  OR  "intravenous drug*" ) ) )  OR  ( ( ALL (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msm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 OR  "men who have sex with men"  OR  gay  OR  "gende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minorit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*"  OR  "male homosexual*"  OR  "men having sex with men"  OR  homosexuality  OR  "sexual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minorit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*"  OR  bisexual*  OR 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glb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*  AND  person* OR  gays  OR 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lbg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*  AND  person*  OR  "non-heterosexual*"  OR  "queer male*"  OR  "queer men"  OR  "males who have sex with males"  OR  "males having sex with males" ) )  AND  ( ALL ( methamphetamine*  OR  amphetamine*  OR  puff  OR  cocaine  OR  "illicit drug*"  OR  "psychotropic drug*"  OR  "psychoactive substance*"  OR  "central nervous system stimulant*"  OR  mephedrone  OR 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ghb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 OR  gamma-hydroxybutyric  AND  acid  OR  gamma  AND  hydroxybutyrate  OR  poppers  OR  "alkyl nitrites"  OR  rush  OR  crystal-meth  OR 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mdma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 OR  ecstasy  OR  cocaine  OR  cannabis  OR  heroin  OR  opioid  OR  morphine  OR  "erectile dysfunction drug*"  OR 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viagra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 OR  "blue diamond"  OR  "new psychoactive substance*"  OR  "party drug*"  OR  "new psychoactive drug*"  OR  "performance enhancing drug*"  OR  "performance enhancing substance*" ) ) )  OR  ( ( ALL (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msm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 OR  "men who have sex with men"  OR  gay  OR  "gende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minorit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*"  OR  "male homosexual*"  OR  "men having sex with men"  OR  homosexuality  OR  "sexual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minorit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*"  OR  bisexual*  OR 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glb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*  AND  person*  OR  gays  OR 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lbg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*  AND  person*  OR  "non-heterosexual*"  OR  "queer male*"  OR  "queer men"  OR  "males who have sex with males"  OR  "males having sex with males" ) )  AND  ( ALL ( prep  OR  "pre-exposure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profilax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*"  OR  pep  OR  "post exposure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profilax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*"  OR  "pre-exposure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prophylax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*"  OR  "post exposure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prophylax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*" ) ) )  AND  ( TITLE-ABS-KEY (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asia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south-east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asia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south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asia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japan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china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indonesia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india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south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korea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thailand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vietnam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singapore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philippines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hong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kong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malaysia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pakistan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mongolia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taiwan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myanmar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cambodia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nepal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bangladesh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afghanistan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maldives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sri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lanka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north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korea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laos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timor-leste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brunei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bhutan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chinese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japanese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OR </w:t>
            </w:r>
            <w:proofErr w:type="spellStart"/>
            <w:r w:rsidRPr="00D71F6B">
              <w:rPr>
                <w:rStyle w:val="Strong"/>
                <w:b w:val="0"/>
                <w:bCs w:val="0"/>
                <w:color w:val="0E101A"/>
              </w:rPr>
              <w:t>thai</w:t>
            </w:r>
            <w:proofErr w:type="spellEnd"/>
            <w:r w:rsidRPr="00D71F6B">
              <w:rPr>
                <w:rStyle w:val="Strong"/>
                <w:b w:val="0"/>
                <w:bCs w:val="0"/>
                <w:color w:val="0E101A"/>
              </w:rPr>
              <w:t xml:space="preserve"> ) )</w:t>
            </w:r>
          </w:p>
        </w:tc>
      </w:tr>
    </w:tbl>
    <w:p w14:paraId="254A5047" w14:textId="77777777" w:rsidR="001F4489" w:rsidRPr="00D71F6B" w:rsidRDefault="001F4489" w:rsidP="001F4489">
      <w:pPr>
        <w:pStyle w:val="NormalWeb"/>
        <w:spacing w:before="0" w:beforeAutospacing="0" w:after="0" w:afterAutospacing="0" w:line="480" w:lineRule="auto"/>
        <w:rPr>
          <w:rStyle w:val="Strong"/>
          <w:color w:val="0E101A"/>
          <w:sz w:val="28"/>
          <w:szCs w:val="28"/>
        </w:rPr>
      </w:pPr>
    </w:p>
    <w:p w14:paraId="2EF66FA9" w14:textId="77777777" w:rsidR="001F4489" w:rsidRDefault="001F4489" w:rsidP="001F4489">
      <w:pPr>
        <w:pStyle w:val="NormalWeb"/>
        <w:spacing w:before="0" w:beforeAutospacing="0" w:after="0" w:afterAutospacing="0" w:line="480" w:lineRule="auto"/>
        <w:rPr>
          <w:color w:val="0E101A"/>
          <w:sz w:val="28"/>
          <w:szCs w:val="28"/>
        </w:rPr>
      </w:pPr>
    </w:p>
    <w:p w14:paraId="3F268541" w14:textId="77777777" w:rsidR="001F4489" w:rsidRDefault="001F4489" w:rsidP="001F4489">
      <w:pPr>
        <w:pStyle w:val="NormalWeb"/>
        <w:spacing w:before="0" w:beforeAutospacing="0" w:after="0" w:afterAutospacing="0" w:line="480" w:lineRule="auto"/>
        <w:rPr>
          <w:color w:val="0E101A"/>
          <w:sz w:val="28"/>
          <w:szCs w:val="28"/>
        </w:rPr>
      </w:pPr>
    </w:p>
    <w:p w14:paraId="43D2E6CE" w14:textId="77777777" w:rsidR="001F4489" w:rsidRDefault="001F4489" w:rsidP="001F4489">
      <w:pPr>
        <w:pStyle w:val="NormalWeb"/>
        <w:spacing w:before="0" w:beforeAutospacing="0" w:after="0" w:afterAutospacing="0" w:line="480" w:lineRule="auto"/>
        <w:rPr>
          <w:color w:val="0E101A"/>
          <w:sz w:val="28"/>
          <w:szCs w:val="28"/>
        </w:rPr>
      </w:pPr>
    </w:p>
    <w:p w14:paraId="0CED3EA9" w14:textId="77777777" w:rsidR="001F4489" w:rsidRDefault="001F4489" w:rsidP="001F4489">
      <w:pPr>
        <w:pStyle w:val="NormalWeb"/>
        <w:spacing w:before="0" w:beforeAutospacing="0" w:after="0" w:afterAutospacing="0" w:line="480" w:lineRule="auto"/>
        <w:rPr>
          <w:color w:val="0E101A"/>
          <w:sz w:val="28"/>
          <w:szCs w:val="28"/>
        </w:rPr>
      </w:pPr>
    </w:p>
    <w:p w14:paraId="04899A5C" w14:textId="77777777" w:rsidR="001F4489" w:rsidRPr="00D71F6B" w:rsidRDefault="001F4489" w:rsidP="001F4489">
      <w:pPr>
        <w:pStyle w:val="NormalWeb"/>
        <w:spacing w:before="0" w:beforeAutospacing="0" w:after="0" w:afterAutospacing="0" w:line="480" w:lineRule="auto"/>
        <w:rPr>
          <w:color w:val="0E101A"/>
          <w:sz w:val="28"/>
          <w:szCs w:val="28"/>
        </w:rPr>
      </w:pPr>
    </w:p>
    <w:p w14:paraId="2DF38168" w14:textId="77777777" w:rsidR="001F4489" w:rsidRPr="00090AC4" w:rsidRDefault="001F4489" w:rsidP="001F4489">
      <w:pPr>
        <w:pStyle w:val="Heading2"/>
        <w:spacing w:line="360" w:lineRule="auto"/>
        <w:rPr>
          <w:rFonts w:ascii="Times New Roman" w:hAnsi="Times New Roman" w:cs="Times New Roman"/>
          <w:bCs/>
        </w:rPr>
      </w:pPr>
      <w:bookmarkStart w:id="1" w:name="_Toc98249626"/>
      <w:r w:rsidRPr="00090AC4">
        <w:rPr>
          <w:rFonts w:ascii="Times New Roman" w:hAnsi="Times New Roman" w:cs="Times New Roman"/>
          <w:bCs/>
        </w:rPr>
        <w:lastRenderedPageBreak/>
        <w:t>Supplementary 2. Quality appraisal scores of included observational studies according to Joanna Briggs Institute Critical Appraisal tools checklist for prevalence studies</w:t>
      </w:r>
      <w:bookmarkEnd w:id="1"/>
      <w:r w:rsidRPr="00090AC4">
        <w:rPr>
          <w:rFonts w:ascii="Times New Roman" w:hAnsi="Times New Roman" w:cs="Times New Roman"/>
          <w:bCs/>
        </w:rPr>
        <w:t xml:space="preserve">  </w:t>
      </w:r>
    </w:p>
    <w:p w14:paraId="71B83F48" w14:textId="77777777" w:rsidR="001F4489" w:rsidRPr="00D71F6B" w:rsidRDefault="001F4489" w:rsidP="001F448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4609874" w14:textId="77777777" w:rsidR="001F4489" w:rsidRPr="00D71F6B" w:rsidRDefault="001F4489" w:rsidP="001F4489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PlainTable2"/>
        <w:tblW w:w="10056" w:type="dxa"/>
        <w:tblLook w:val="04A0" w:firstRow="1" w:lastRow="0" w:firstColumn="1" w:lastColumn="0" w:noHBand="0" w:noVBand="1"/>
      </w:tblPr>
      <w:tblGrid>
        <w:gridCol w:w="2108"/>
        <w:gridCol w:w="650"/>
        <w:gridCol w:w="639"/>
        <w:gridCol w:w="694"/>
        <w:gridCol w:w="618"/>
        <w:gridCol w:w="673"/>
        <w:gridCol w:w="678"/>
        <w:gridCol w:w="618"/>
        <w:gridCol w:w="688"/>
        <w:gridCol w:w="683"/>
        <w:gridCol w:w="1999"/>
        <w:gridCol w:w="8"/>
      </w:tblGrid>
      <w:tr w:rsidR="001F4489" w:rsidRPr="00D71F6B" w14:paraId="193722DC" w14:textId="77777777" w:rsidTr="009E1B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  <w:vMerge w:val="restart"/>
            <w:vAlign w:val="bottom"/>
          </w:tcPr>
          <w:p w14:paraId="48C5782D" w14:textId="77777777" w:rsidR="001F4489" w:rsidRPr="00D71F6B" w:rsidRDefault="001F4489" w:rsidP="009E1B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5941" w:type="dxa"/>
            <w:gridSpan w:val="9"/>
          </w:tcPr>
          <w:p w14:paraId="5AA02E9D" w14:textId="77777777" w:rsidR="001F4489" w:rsidRPr="00D71F6B" w:rsidRDefault="001F4489" w:rsidP="009E1B2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Risk of Bias Domain/Combined Score </w:t>
            </w:r>
          </w:p>
        </w:tc>
        <w:tc>
          <w:tcPr>
            <w:tcW w:w="2007" w:type="dxa"/>
            <w:gridSpan w:val="2"/>
          </w:tcPr>
          <w:p w14:paraId="4E2915D3" w14:textId="77777777" w:rsidR="001F4489" w:rsidRPr="00D71F6B" w:rsidRDefault="001F4489" w:rsidP="009E1B2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4489" w:rsidRPr="00D71F6B" w14:paraId="01AF7213" w14:textId="77777777" w:rsidTr="009E1B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  <w:vMerge/>
          </w:tcPr>
          <w:p w14:paraId="73411847" w14:textId="77777777" w:rsidR="001F4489" w:rsidRPr="00D71F6B" w:rsidRDefault="001F4489" w:rsidP="009E1B2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</w:tcPr>
          <w:p w14:paraId="234D4B23" w14:textId="6302C5C5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639" w:type="dxa"/>
          </w:tcPr>
          <w:p w14:paraId="6748548E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694" w:type="dxa"/>
          </w:tcPr>
          <w:p w14:paraId="5CE0B96E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618" w:type="dxa"/>
          </w:tcPr>
          <w:p w14:paraId="343695BE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673" w:type="dxa"/>
          </w:tcPr>
          <w:p w14:paraId="2D1B5944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678" w:type="dxa"/>
          </w:tcPr>
          <w:p w14:paraId="0D3C44DF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618" w:type="dxa"/>
          </w:tcPr>
          <w:p w14:paraId="5C2AD735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688" w:type="dxa"/>
          </w:tcPr>
          <w:p w14:paraId="728EEEEF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683" w:type="dxa"/>
          </w:tcPr>
          <w:p w14:paraId="70712921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999" w:type="dxa"/>
          </w:tcPr>
          <w:p w14:paraId="4043BCD1" w14:textId="77777777" w:rsidR="001F4489" w:rsidRPr="00D71F6B" w:rsidRDefault="001F4489" w:rsidP="009E1B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Score – Max. 100</w:t>
            </w:r>
          </w:p>
        </w:tc>
      </w:tr>
      <w:tr w:rsidR="001F4489" w:rsidRPr="00D71F6B" w14:paraId="7FEA78AD" w14:textId="77777777" w:rsidTr="009E1B29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</w:tcPr>
          <w:p w14:paraId="42B7F5B4" w14:textId="77777777" w:rsidR="001F4489" w:rsidRPr="00D71F6B" w:rsidRDefault="001F4489" w:rsidP="009E1B2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Wang, 2018</w:t>
            </w:r>
          </w:p>
        </w:tc>
        <w:tc>
          <w:tcPr>
            <w:tcW w:w="650" w:type="dxa"/>
          </w:tcPr>
          <w:p w14:paraId="2659DA14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39" w:type="dxa"/>
          </w:tcPr>
          <w:p w14:paraId="600FFA05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94" w:type="dxa"/>
          </w:tcPr>
          <w:p w14:paraId="5FF779F7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18" w:type="dxa"/>
          </w:tcPr>
          <w:p w14:paraId="340EE501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73" w:type="dxa"/>
          </w:tcPr>
          <w:p w14:paraId="3A741CE6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78" w:type="dxa"/>
          </w:tcPr>
          <w:p w14:paraId="13856C9D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18" w:type="dxa"/>
          </w:tcPr>
          <w:p w14:paraId="00A47A56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88" w:type="dxa"/>
          </w:tcPr>
          <w:p w14:paraId="40F5EAAB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83" w:type="dxa"/>
          </w:tcPr>
          <w:p w14:paraId="35386928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99" w:type="dxa"/>
          </w:tcPr>
          <w:p w14:paraId="5026E9F7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2</w:t>
            </w:r>
          </w:p>
        </w:tc>
      </w:tr>
      <w:tr w:rsidR="001F4489" w:rsidRPr="00D71F6B" w14:paraId="540F8634" w14:textId="77777777" w:rsidTr="009E1B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</w:tcPr>
          <w:p w14:paraId="61247DC8" w14:textId="77777777" w:rsidR="001F4489" w:rsidRPr="00D71F6B" w:rsidRDefault="001F4489" w:rsidP="009E1B2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Schneiders, 2020</w:t>
            </w:r>
          </w:p>
        </w:tc>
        <w:tc>
          <w:tcPr>
            <w:tcW w:w="650" w:type="dxa"/>
          </w:tcPr>
          <w:p w14:paraId="4FFA4217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39" w:type="dxa"/>
          </w:tcPr>
          <w:p w14:paraId="4EC63D6D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94" w:type="dxa"/>
          </w:tcPr>
          <w:p w14:paraId="262F6CF8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18" w:type="dxa"/>
          </w:tcPr>
          <w:p w14:paraId="04742EEE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73" w:type="dxa"/>
          </w:tcPr>
          <w:p w14:paraId="783902DA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78" w:type="dxa"/>
          </w:tcPr>
          <w:p w14:paraId="3E2F4D59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18" w:type="dxa"/>
          </w:tcPr>
          <w:p w14:paraId="37B71564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88" w:type="dxa"/>
          </w:tcPr>
          <w:p w14:paraId="05BC70CD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83" w:type="dxa"/>
          </w:tcPr>
          <w:p w14:paraId="2940294A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99" w:type="dxa"/>
          </w:tcPr>
          <w:p w14:paraId="1D7CB3EE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</w:t>
            </w:r>
          </w:p>
        </w:tc>
      </w:tr>
      <w:tr w:rsidR="001F4489" w:rsidRPr="00D71F6B" w14:paraId="1D44BC5B" w14:textId="77777777" w:rsidTr="009E1B29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</w:tcPr>
          <w:p w14:paraId="729C6370" w14:textId="77777777" w:rsidR="001F4489" w:rsidRPr="00D71F6B" w:rsidRDefault="001F4489" w:rsidP="009E1B2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Tang, 2017</w:t>
            </w:r>
          </w:p>
        </w:tc>
        <w:tc>
          <w:tcPr>
            <w:tcW w:w="650" w:type="dxa"/>
          </w:tcPr>
          <w:p w14:paraId="749FA4C3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39" w:type="dxa"/>
          </w:tcPr>
          <w:p w14:paraId="2B80CE64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94" w:type="dxa"/>
          </w:tcPr>
          <w:p w14:paraId="077AAE6B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18" w:type="dxa"/>
          </w:tcPr>
          <w:p w14:paraId="0881FB6B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73" w:type="dxa"/>
          </w:tcPr>
          <w:p w14:paraId="7D96E25A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78" w:type="dxa"/>
          </w:tcPr>
          <w:p w14:paraId="20769686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18" w:type="dxa"/>
          </w:tcPr>
          <w:p w14:paraId="00796807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88" w:type="dxa"/>
          </w:tcPr>
          <w:p w14:paraId="4C9883BF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83" w:type="dxa"/>
          </w:tcPr>
          <w:p w14:paraId="120320DD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99" w:type="dxa"/>
          </w:tcPr>
          <w:p w14:paraId="1D108180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1</w:t>
            </w:r>
          </w:p>
        </w:tc>
      </w:tr>
      <w:tr w:rsidR="001F4489" w:rsidRPr="00D71F6B" w14:paraId="72FE66F9" w14:textId="77777777" w:rsidTr="009E1B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</w:tcPr>
          <w:p w14:paraId="70FAB304" w14:textId="77777777" w:rsidR="001F4489" w:rsidRPr="00D71F6B" w:rsidRDefault="001F4489" w:rsidP="009E1B2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Koerner, 2021</w:t>
            </w:r>
          </w:p>
        </w:tc>
        <w:tc>
          <w:tcPr>
            <w:tcW w:w="650" w:type="dxa"/>
          </w:tcPr>
          <w:p w14:paraId="5CB296FD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39" w:type="dxa"/>
          </w:tcPr>
          <w:p w14:paraId="4A574F89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94" w:type="dxa"/>
          </w:tcPr>
          <w:p w14:paraId="12931CA1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18" w:type="dxa"/>
          </w:tcPr>
          <w:p w14:paraId="30BE0882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73" w:type="dxa"/>
          </w:tcPr>
          <w:p w14:paraId="055929AA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78" w:type="dxa"/>
          </w:tcPr>
          <w:p w14:paraId="48A00858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18" w:type="dxa"/>
          </w:tcPr>
          <w:p w14:paraId="3E6CEA8A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88" w:type="dxa"/>
          </w:tcPr>
          <w:p w14:paraId="736E906A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83" w:type="dxa"/>
          </w:tcPr>
          <w:p w14:paraId="73A71C01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999" w:type="dxa"/>
          </w:tcPr>
          <w:p w14:paraId="6CEA48F9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2</w:t>
            </w:r>
          </w:p>
        </w:tc>
      </w:tr>
      <w:tr w:rsidR="001F4489" w:rsidRPr="00D71F6B" w14:paraId="28066400" w14:textId="77777777" w:rsidTr="009E1B29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</w:tcPr>
          <w:p w14:paraId="24C15BAA" w14:textId="77777777" w:rsidR="001F4489" w:rsidRPr="00D71F6B" w:rsidRDefault="001F4489" w:rsidP="009E1B2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Yeo, 2016</w:t>
            </w:r>
          </w:p>
        </w:tc>
        <w:tc>
          <w:tcPr>
            <w:tcW w:w="650" w:type="dxa"/>
          </w:tcPr>
          <w:p w14:paraId="28E65051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39" w:type="dxa"/>
          </w:tcPr>
          <w:p w14:paraId="26A3F8D0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94" w:type="dxa"/>
          </w:tcPr>
          <w:p w14:paraId="7B8CFEAD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18" w:type="dxa"/>
          </w:tcPr>
          <w:p w14:paraId="6B133F1C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73" w:type="dxa"/>
          </w:tcPr>
          <w:p w14:paraId="5C691692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78" w:type="dxa"/>
          </w:tcPr>
          <w:p w14:paraId="4693D38D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18" w:type="dxa"/>
          </w:tcPr>
          <w:p w14:paraId="3027B35F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88" w:type="dxa"/>
          </w:tcPr>
          <w:p w14:paraId="7E19139B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83" w:type="dxa"/>
          </w:tcPr>
          <w:p w14:paraId="2312282E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99" w:type="dxa"/>
          </w:tcPr>
          <w:p w14:paraId="0A9C44C1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7</w:t>
            </w:r>
          </w:p>
        </w:tc>
      </w:tr>
      <w:tr w:rsidR="001F4489" w:rsidRPr="00D71F6B" w14:paraId="216CB426" w14:textId="77777777" w:rsidTr="009E1B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</w:tcPr>
          <w:p w14:paraId="18371D35" w14:textId="77777777" w:rsidR="001F4489" w:rsidRPr="00D71F6B" w:rsidRDefault="001F4489" w:rsidP="009E1B2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Chen, 2015</w:t>
            </w:r>
          </w:p>
        </w:tc>
        <w:tc>
          <w:tcPr>
            <w:tcW w:w="650" w:type="dxa"/>
          </w:tcPr>
          <w:p w14:paraId="15683F7E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39" w:type="dxa"/>
          </w:tcPr>
          <w:p w14:paraId="5B5871F4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94" w:type="dxa"/>
          </w:tcPr>
          <w:p w14:paraId="6B188BC8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18" w:type="dxa"/>
          </w:tcPr>
          <w:p w14:paraId="27B7784F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73" w:type="dxa"/>
          </w:tcPr>
          <w:p w14:paraId="448F43E5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78" w:type="dxa"/>
          </w:tcPr>
          <w:p w14:paraId="472C6FD3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18" w:type="dxa"/>
          </w:tcPr>
          <w:p w14:paraId="0ECABE02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88" w:type="dxa"/>
          </w:tcPr>
          <w:p w14:paraId="12E809BA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83" w:type="dxa"/>
          </w:tcPr>
          <w:p w14:paraId="6AC9E47B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99" w:type="dxa"/>
          </w:tcPr>
          <w:p w14:paraId="5E4F4090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7</w:t>
            </w:r>
          </w:p>
        </w:tc>
      </w:tr>
      <w:tr w:rsidR="001F4489" w:rsidRPr="00D71F6B" w14:paraId="505A4979" w14:textId="77777777" w:rsidTr="009E1B29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</w:tcPr>
          <w:p w14:paraId="6247D57E" w14:textId="77777777" w:rsidR="001F4489" w:rsidRPr="00D71F6B" w:rsidRDefault="001F4489" w:rsidP="009E1B2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Wong, 2020</w:t>
            </w:r>
          </w:p>
        </w:tc>
        <w:tc>
          <w:tcPr>
            <w:tcW w:w="650" w:type="dxa"/>
          </w:tcPr>
          <w:p w14:paraId="78D62BBF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39" w:type="dxa"/>
          </w:tcPr>
          <w:p w14:paraId="4B592A95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94" w:type="dxa"/>
          </w:tcPr>
          <w:p w14:paraId="36C37B0F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18" w:type="dxa"/>
          </w:tcPr>
          <w:p w14:paraId="0454BBA1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73" w:type="dxa"/>
          </w:tcPr>
          <w:p w14:paraId="41AEC669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78" w:type="dxa"/>
          </w:tcPr>
          <w:p w14:paraId="68FE8973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18" w:type="dxa"/>
          </w:tcPr>
          <w:p w14:paraId="07EC02C8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88" w:type="dxa"/>
          </w:tcPr>
          <w:p w14:paraId="04336BC1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83" w:type="dxa"/>
          </w:tcPr>
          <w:p w14:paraId="43B98E53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99" w:type="dxa"/>
          </w:tcPr>
          <w:p w14:paraId="4095DD5F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7</w:t>
            </w:r>
          </w:p>
        </w:tc>
      </w:tr>
      <w:tr w:rsidR="001F4489" w:rsidRPr="00D71F6B" w14:paraId="00B36EB1" w14:textId="77777777" w:rsidTr="009E1B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</w:tcPr>
          <w:p w14:paraId="32C17722" w14:textId="77777777" w:rsidR="001F4489" w:rsidRPr="00D71F6B" w:rsidRDefault="001F4489" w:rsidP="009E1B2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Yan, 2015</w:t>
            </w:r>
          </w:p>
        </w:tc>
        <w:tc>
          <w:tcPr>
            <w:tcW w:w="650" w:type="dxa"/>
          </w:tcPr>
          <w:p w14:paraId="43041477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39" w:type="dxa"/>
          </w:tcPr>
          <w:p w14:paraId="0E91ED27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94" w:type="dxa"/>
          </w:tcPr>
          <w:p w14:paraId="0F43B56E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18" w:type="dxa"/>
          </w:tcPr>
          <w:p w14:paraId="339402A5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73" w:type="dxa"/>
          </w:tcPr>
          <w:p w14:paraId="50364AEF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78" w:type="dxa"/>
          </w:tcPr>
          <w:p w14:paraId="4DE5883E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18" w:type="dxa"/>
          </w:tcPr>
          <w:p w14:paraId="79A88F0F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88" w:type="dxa"/>
          </w:tcPr>
          <w:p w14:paraId="528518CD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83" w:type="dxa"/>
          </w:tcPr>
          <w:p w14:paraId="57154F1B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99" w:type="dxa"/>
          </w:tcPr>
          <w:p w14:paraId="6788A875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1</w:t>
            </w:r>
          </w:p>
        </w:tc>
      </w:tr>
      <w:tr w:rsidR="001F4489" w:rsidRPr="00D71F6B" w14:paraId="5FE48726" w14:textId="77777777" w:rsidTr="009E1B29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</w:tcPr>
          <w:p w14:paraId="7EAA3C23" w14:textId="77777777" w:rsidR="001F4489" w:rsidRPr="00D71F6B" w:rsidRDefault="001F4489" w:rsidP="009E1B2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Wang, 2020</w:t>
            </w:r>
          </w:p>
        </w:tc>
        <w:tc>
          <w:tcPr>
            <w:tcW w:w="650" w:type="dxa"/>
          </w:tcPr>
          <w:p w14:paraId="63D201A0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39" w:type="dxa"/>
          </w:tcPr>
          <w:p w14:paraId="0A9546B2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94" w:type="dxa"/>
          </w:tcPr>
          <w:p w14:paraId="1BC5DFE6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18" w:type="dxa"/>
          </w:tcPr>
          <w:p w14:paraId="112B4E1A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73" w:type="dxa"/>
          </w:tcPr>
          <w:p w14:paraId="4560033A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78" w:type="dxa"/>
          </w:tcPr>
          <w:p w14:paraId="0F68A25D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18" w:type="dxa"/>
          </w:tcPr>
          <w:p w14:paraId="3C29788A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88" w:type="dxa"/>
          </w:tcPr>
          <w:p w14:paraId="1E022D29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83" w:type="dxa"/>
          </w:tcPr>
          <w:p w14:paraId="548B4E5E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999" w:type="dxa"/>
          </w:tcPr>
          <w:p w14:paraId="7F4A4922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2</w:t>
            </w:r>
          </w:p>
        </w:tc>
      </w:tr>
      <w:tr w:rsidR="001F4489" w:rsidRPr="00D71F6B" w14:paraId="38835C7D" w14:textId="77777777" w:rsidTr="009E1B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</w:tcPr>
          <w:p w14:paraId="5D21A8ED" w14:textId="77777777" w:rsidR="001F4489" w:rsidRPr="00D71F6B" w:rsidRDefault="001F4489" w:rsidP="009E1B2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Lim, 2015</w:t>
            </w:r>
          </w:p>
        </w:tc>
        <w:tc>
          <w:tcPr>
            <w:tcW w:w="650" w:type="dxa"/>
          </w:tcPr>
          <w:p w14:paraId="6F5A6A0E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39" w:type="dxa"/>
          </w:tcPr>
          <w:p w14:paraId="7AA392BE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94" w:type="dxa"/>
          </w:tcPr>
          <w:p w14:paraId="7041865F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18" w:type="dxa"/>
          </w:tcPr>
          <w:p w14:paraId="1CCCD463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73" w:type="dxa"/>
          </w:tcPr>
          <w:p w14:paraId="78FCA6C3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78" w:type="dxa"/>
          </w:tcPr>
          <w:p w14:paraId="0F968E04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18" w:type="dxa"/>
          </w:tcPr>
          <w:p w14:paraId="1DD2D6A5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88" w:type="dxa"/>
          </w:tcPr>
          <w:p w14:paraId="3C812B58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83" w:type="dxa"/>
          </w:tcPr>
          <w:p w14:paraId="426899AC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999" w:type="dxa"/>
          </w:tcPr>
          <w:p w14:paraId="41DC38FF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2</w:t>
            </w:r>
          </w:p>
        </w:tc>
      </w:tr>
      <w:tr w:rsidR="001F4489" w:rsidRPr="00D71F6B" w14:paraId="7CDBFAC5" w14:textId="77777777" w:rsidTr="009E1B29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</w:tcPr>
          <w:p w14:paraId="227FF6B0" w14:textId="77777777" w:rsidR="001F4489" w:rsidRPr="00D71F6B" w:rsidRDefault="001F4489" w:rsidP="009E1B2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Wei, 2020</w:t>
            </w:r>
          </w:p>
        </w:tc>
        <w:tc>
          <w:tcPr>
            <w:tcW w:w="650" w:type="dxa"/>
          </w:tcPr>
          <w:p w14:paraId="22277829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39" w:type="dxa"/>
          </w:tcPr>
          <w:p w14:paraId="5F39758A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94" w:type="dxa"/>
          </w:tcPr>
          <w:p w14:paraId="3A5F1543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18" w:type="dxa"/>
          </w:tcPr>
          <w:p w14:paraId="6CBF74EB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73" w:type="dxa"/>
          </w:tcPr>
          <w:p w14:paraId="07F54373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78" w:type="dxa"/>
          </w:tcPr>
          <w:p w14:paraId="672951CA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18" w:type="dxa"/>
          </w:tcPr>
          <w:p w14:paraId="3733A95F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88" w:type="dxa"/>
          </w:tcPr>
          <w:p w14:paraId="53F56612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83" w:type="dxa"/>
          </w:tcPr>
          <w:p w14:paraId="0859A219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99" w:type="dxa"/>
          </w:tcPr>
          <w:p w14:paraId="71AC5F96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7</w:t>
            </w:r>
          </w:p>
        </w:tc>
      </w:tr>
      <w:tr w:rsidR="001F4489" w:rsidRPr="00D71F6B" w14:paraId="761DE29A" w14:textId="77777777" w:rsidTr="009E1B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</w:tcPr>
          <w:p w14:paraId="1E304C62" w14:textId="77777777" w:rsidR="001F4489" w:rsidRPr="00D71F6B" w:rsidRDefault="001F4489" w:rsidP="009E1B2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 xml:space="preserve">Van </w:t>
            </w:r>
            <w:proofErr w:type="spellStart"/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Grivnsven</w:t>
            </w:r>
            <w:proofErr w:type="spellEnd"/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, 2010</w:t>
            </w:r>
          </w:p>
        </w:tc>
        <w:tc>
          <w:tcPr>
            <w:tcW w:w="650" w:type="dxa"/>
          </w:tcPr>
          <w:p w14:paraId="3DEF05F9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39" w:type="dxa"/>
          </w:tcPr>
          <w:p w14:paraId="15C4E80B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94" w:type="dxa"/>
          </w:tcPr>
          <w:p w14:paraId="3E06A585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18" w:type="dxa"/>
          </w:tcPr>
          <w:p w14:paraId="2008A9A6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73" w:type="dxa"/>
          </w:tcPr>
          <w:p w14:paraId="0760FFFA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78" w:type="dxa"/>
          </w:tcPr>
          <w:p w14:paraId="2F48D5EA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18" w:type="dxa"/>
          </w:tcPr>
          <w:p w14:paraId="18433F69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8" w:type="dxa"/>
          </w:tcPr>
          <w:p w14:paraId="66E46AF8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83" w:type="dxa"/>
          </w:tcPr>
          <w:p w14:paraId="63E8A567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99" w:type="dxa"/>
          </w:tcPr>
          <w:p w14:paraId="6F1E3D2D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7</w:t>
            </w:r>
          </w:p>
        </w:tc>
      </w:tr>
      <w:tr w:rsidR="001F4489" w:rsidRPr="00D71F6B" w14:paraId="59562FF6" w14:textId="77777777" w:rsidTr="009E1B29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</w:tcPr>
          <w:p w14:paraId="738B2681" w14:textId="77777777" w:rsidR="001F4489" w:rsidRPr="00D71F6B" w:rsidRDefault="001F4489" w:rsidP="009E1B2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Wang, 2020</w:t>
            </w:r>
          </w:p>
        </w:tc>
        <w:tc>
          <w:tcPr>
            <w:tcW w:w="650" w:type="dxa"/>
          </w:tcPr>
          <w:p w14:paraId="3C5106BE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39" w:type="dxa"/>
          </w:tcPr>
          <w:p w14:paraId="0B7C85D0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94" w:type="dxa"/>
          </w:tcPr>
          <w:p w14:paraId="4326276C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18" w:type="dxa"/>
          </w:tcPr>
          <w:p w14:paraId="29C3302E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73" w:type="dxa"/>
          </w:tcPr>
          <w:p w14:paraId="401C154D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78" w:type="dxa"/>
          </w:tcPr>
          <w:p w14:paraId="1069F47B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18" w:type="dxa"/>
          </w:tcPr>
          <w:p w14:paraId="4BD4CD6D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88" w:type="dxa"/>
          </w:tcPr>
          <w:p w14:paraId="3DD9B806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83" w:type="dxa"/>
          </w:tcPr>
          <w:p w14:paraId="64758775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999" w:type="dxa"/>
          </w:tcPr>
          <w:p w14:paraId="0BDA8613" w14:textId="77777777" w:rsidR="001F4489" w:rsidRPr="00D71F6B" w:rsidRDefault="001F4489" w:rsidP="009E1B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2</w:t>
            </w:r>
          </w:p>
        </w:tc>
      </w:tr>
      <w:tr w:rsidR="001F4489" w:rsidRPr="00D71F6B" w14:paraId="59591751" w14:textId="77777777" w:rsidTr="009E1B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</w:tcPr>
          <w:p w14:paraId="5A7ADEE3" w14:textId="77777777" w:rsidR="001F4489" w:rsidRPr="00D71F6B" w:rsidRDefault="001F4489" w:rsidP="009E1B2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Zhang, 2019</w:t>
            </w:r>
          </w:p>
        </w:tc>
        <w:tc>
          <w:tcPr>
            <w:tcW w:w="650" w:type="dxa"/>
          </w:tcPr>
          <w:p w14:paraId="36C5813C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39" w:type="dxa"/>
          </w:tcPr>
          <w:p w14:paraId="51FB9B4F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94" w:type="dxa"/>
          </w:tcPr>
          <w:p w14:paraId="3C820E99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18" w:type="dxa"/>
          </w:tcPr>
          <w:p w14:paraId="6476E8CF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73" w:type="dxa"/>
          </w:tcPr>
          <w:p w14:paraId="40CE3640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78" w:type="dxa"/>
          </w:tcPr>
          <w:p w14:paraId="4204020D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18" w:type="dxa"/>
          </w:tcPr>
          <w:p w14:paraId="2ECF8D88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88" w:type="dxa"/>
          </w:tcPr>
          <w:p w14:paraId="6B7567F4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83" w:type="dxa"/>
          </w:tcPr>
          <w:p w14:paraId="1221FBC5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99" w:type="dxa"/>
          </w:tcPr>
          <w:p w14:paraId="3CC47F6C" w14:textId="77777777" w:rsidR="001F4489" w:rsidRPr="00D71F6B" w:rsidRDefault="001F4489" w:rsidP="009E1B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1F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1</w:t>
            </w:r>
          </w:p>
        </w:tc>
      </w:tr>
      <w:tr w:rsidR="002D37E2" w:rsidRPr="00D71F6B" w14:paraId="15D83F5B" w14:textId="77777777" w:rsidTr="009E1B29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</w:tcPr>
          <w:p w14:paraId="4C380070" w14:textId="611B27CD" w:rsidR="002D37E2" w:rsidRPr="00D71F6B" w:rsidRDefault="002D37E2" w:rsidP="002D37E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hang, 2022</w:t>
            </w:r>
          </w:p>
        </w:tc>
        <w:tc>
          <w:tcPr>
            <w:tcW w:w="650" w:type="dxa"/>
          </w:tcPr>
          <w:p w14:paraId="1B75993D" w14:textId="69D2CE78" w:rsidR="002D37E2" w:rsidRPr="00D71F6B" w:rsidRDefault="002D37E2" w:rsidP="002D3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39" w:type="dxa"/>
          </w:tcPr>
          <w:p w14:paraId="098476C1" w14:textId="5747BA1E" w:rsidR="002D37E2" w:rsidRPr="00D71F6B" w:rsidRDefault="002D37E2" w:rsidP="002D3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94" w:type="dxa"/>
          </w:tcPr>
          <w:p w14:paraId="39CC896E" w14:textId="75BBF9A5" w:rsidR="002D37E2" w:rsidRPr="00D71F6B" w:rsidRDefault="002D37E2" w:rsidP="002D3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18" w:type="dxa"/>
          </w:tcPr>
          <w:p w14:paraId="76C10717" w14:textId="47652C99" w:rsidR="002D37E2" w:rsidRPr="00D71F6B" w:rsidRDefault="002D37E2" w:rsidP="002D3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73" w:type="dxa"/>
          </w:tcPr>
          <w:p w14:paraId="6639FE28" w14:textId="0F6CB497" w:rsidR="002D37E2" w:rsidRPr="00D71F6B" w:rsidRDefault="002D37E2" w:rsidP="002D3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78" w:type="dxa"/>
          </w:tcPr>
          <w:p w14:paraId="59D827A9" w14:textId="5858B183" w:rsidR="002D37E2" w:rsidRPr="00D71F6B" w:rsidRDefault="002D37E2" w:rsidP="002D3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18" w:type="dxa"/>
          </w:tcPr>
          <w:p w14:paraId="54766425" w14:textId="5D9ED251" w:rsidR="002D37E2" w:rsidRPr="00D71F6B" w:rsidRDefault="002D37E2" w:rsidP="002D3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88" w:type="dxa"/>
          </w:tcPr>
          <w:p w14:paraId="5CECD2E8" w14:textId="30F76490" w:rsidR="002D37E2" w:rsidRPr="00D71F6B" w:rsidRDefault="002D37E2" w:rsidP="002D3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83" w:type="dxa"/>
          </w:tcPr>
          <w:p w14:paraId="0463E49A" w14:textId="1DD9BAD0" w:rsidR="002D37E2" w:rsidRPr="00D71F6B" w:rsidRDefault="002D37E2" w:rsidP="002D3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999" w:type="dxa"/>
          </w:tcPr>
          <w:p w14:paraId="0745A504" w14:textId="44E07084" w:rsidR="002D37E2" w:rsidRPr="00D71F6B" w:rsidRDefault="002D37E2" w:rsidP="002D3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7</w:t>
            </w:r>
          </w:p>
        </w:tc>
      </w:tr>
      <w:tr w:rsidR="002D37E2" w:rsidRPr="00D71F6B" w14:paraId="615551D3" w14:textId="77777777" w:rsidTr="009E1B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</w:tcPr>
          <w:p w14:paraId="44AD89E5" w14:textId="71493F35" w:rsidR="002D37E2" w:rsidRPr="00D71F6B" w:rsidRDefault="002D37E2" w:rsidP="002D37E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ger, 2022</w:t>
            </w:r>
          </w:p>
        </w:tc>
        <w:tc>
          <w:tcPr>
            <w:tcW w:w="650" w:type="dxa"/>
          </w:tcPr>
          <w:p w14:paraId="508FF8A6" w14:textId="220ACA7E" w:rsidR="002D37E2" w:rsidRPr="00D71F6B" w:rsidRDefault="002D37E2" w:rsidP="002D3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39" w:type="dxa"/>
          </w:tcPr>
          <w:p w14:paraId="3E42C5B5" w14:textId="13070F87" w:rsidR="002D37E2" w:rsidRPr="00D71F6B" w:rsidRDefault="002D37E2" w:rsidP="002D3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94" w:type="dxa"/>
          </w:tcPr>
          <w:p w14:paraId="22A77C95" w14:textId="10EB7A06" w:rsidR="002D37E2" w:rsidRPr="00D71F6B" w:rsidRDefault="002D37E2" w:rsidP="002D3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18" w:type="dxa"/>
          </w:tcPr>
          <w:p w14:paraId="0E633314" w14:textId="34B4F2B3" w:rsidR="002D37E2" w:rsidRPr="00D71F6B" w:rsidRDefault="002D37E2" w:rsidP="002D3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73" w:type="dxa"/>
          </w:tcPr>
          <w:p w14:paraId="0EAB3CAB" w14:textId="1CCF918D" w:rsidR="002D37E2" w:rsidRPr="00D71F6B" w:rsidRDefault="002D37E2" w:rsidP="002D3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78" w:type="dxa"/>
          </w:tcPr>
          <w:p w14:paraId="5A431AA6" w14:textId="620F7D80" w:rsidR="002D37E2" w:rsidRPr="00D71F6B" w:rsidRDefault="002D37E2" w:rsidP="002D3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18" w:type="dxa"/>
          </w:tcPr>
          <w:p w14:paraId="5B624ACA" w14:textId="074E88F2" w:rsidR="002D37E2" w:rsidRPr="00D71F6B" w:rsidRDefault="002D37E2" w:rsidP="002D3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88" w:type="dxa"/>
          </w:tcPr>
          <w:p w14:paraId="64DC0438" w14:textId="6AE85F8A" w:rsidR="002D37E2" w:rsidRPr="00D71F6B" w:rsidRDefault="002D37E2" w:rsidP="002D3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83" w:type="dxa"/>
          </w:tcPr>
          <w:p w14:paraId="679AB434" w14:textId="6FA610BD" w:rsidR="002D37E2" w:rsidRPr="00D71F6B" w:rsidRDefault="002D37E2" w:rsidP="002D3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99" w:type="dxa"/>
          </w:tcPr>
          <w:p w14:paraId="35002341" w14:textId="50DD1A2C" w:rsidR="002D37E2" w:rsidRPr="00D71F6B" w:rsidRDefault="002D37E2" w:rsidP="002D3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1</w:t>
            </w:r>
          </w:p>
        </w:tc>
      </w:tr>
      <w:tr w:rsidR="002D37E2" w:rsidRPr="00D71F6B" w14:paraId="2F914701" w14:textId="77777777" w:rsidTr="009E1B29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</w:tcPr>
          <w:p w14:paraId="408C30C6" w14:textId="4D41D909" w:rsidR="002D37E2" w:rsidRPr="00D71F6B" w:rsidRDefault="002D37E2" w:rsidP="002D37E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ang, 2022</w:t>
            </w:r>
          </w:p>
        </w:tc>
        <w:tc>
          <w:tcPr>
            <w:tcW w:w="650" w:type="dxa"/>
          </w:tcPr>
          <w:p w14:paraId="5D37FB89" w14:textId="722FF9F2" w:rsidR="002D37E2" w:rsidRPr="00D71F6B" w:rsidRDefault="002D37E2" w:rsidP="002D3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39" w:type="dxa"/>
          </w:tcPr>
          <w:p w14:paraId="47B9AE48" w14:textId="3594A44A" w:rsidR="002D37E2" w:rsidRPr="00D71F6B" w:rsidRDefault="002D37E2" w:rsidP="002D3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94" w:type="dxa"/>
          </w:tcPr>
          <w:p w14:paraId="395FCF22" w14:textId="226F699A" w:rsidR="002D37E2" w:rsidRPr="00D71F6B" w:rsidRDefault="002D37E2" w:rsidP="002D3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18" w:type="dxa"/>
          </w:tcPr>
          <w:p w14:paraId="2B9A1010" w14:textId="2732EDB2" w:rsidR="002D37E2" w:rsidRPr="00D71F6B" w:rsidRDefault="002D37E2" w:rsidP="002D3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73" w:type="dxa"/>
          </w:tcPr>
          <w:p w14:paraId="5066FEF1" w14:textId="67D59AB5" w:rsidR="002D37E2" w:rsidRPr="00D71F6B" w:rsidRDefault="002D37E2" w:rsidP="002D3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78" w:type="dxa"/>
          </w:tcPr>
          <w:p w14:paraId="1A4F482F" w14:textId="089CF1D1" w:rsidR="002D37E2" w:rsidRPr="00D71F6B" w:rsidRDefault="002D37E2" w:rsidP="002D3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18" w:type="dxa"/>
          </w:tcPr>
          <w:p w14:paraId="6E90E460" w14:textId="07F58D29" w:rsidR="002D37E2" w:rsidRPr="00D71F6B" w:rsidRDefault="002D37E2" w:rsidP="002D3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88" w:type="dxa"/>
          </w:tcPr>
          <w:p w14:paraId="479624A5" w14:textId="72351424" w:rsidR="002D37E2" w:rsidRPr="00D71F6B" w:rsidRDefault="002D37E2" w:rsidP="002D3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83" w:type="dxa"/>
          </w:tcPr>
          <w:p w14:paraId="6608ABD3" w14:textId="79529665" w:rsidR="002D37E2" w:rsidRPr="00D71F6B" w:rsidRDefault="002D37E2" w:rsidP="002D3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999" w:type="dxa"/>
          </w:tcPr>
          <w:p w14:paraId="75B4AE57" w14:textId="7060A17E" w:rsidR="002D37E2" w:rsidRPr="00D71F6B" w:rsidRDefault="002D37E2" w:rsidP="002D3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9</w:t>
            </w:r>
          </w:p>
        </w:tc>
      </w:tr>
      <w:tr w:rsidR="002D37E2" w:rsidRPr="00D71F6B" w14:paraId="3772FD71" w14:textId="77777777" w:rsidTr="009E1B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</w:tcPr>
          <w:p w14:paraId="699B81B3" w14:textId="462041E7" w:rsidR="002D37E2" w:rsidRPr="00D71F6B" w:rsidRDefault="002D37E2" w:rsidP="002D37E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uan, 2021</w:t>
            </w:r>
          </w:p>
        </w:tc>
        <w:tc>
          <w:tcPr>
            <w:tcW w:w="650" w:type="dxa"/>
          </w:tcPr>
          <w:p w14:paraId="0DCBA18C" w14:textId="5E8D20BE" w:rsidR="002D37E2" w:rsidRPr="00D71F6B" w:rsidRDefault="002D37E2" w:rsidP="002D3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39" w:type="dxa"/>
          </w:tcPr>
          <w:p w14:paraId="58013274" w14:textId="672E1374" w:rsidR="002D37E2" w:rsidRPr="00D71F6B" w:rsidRDefault="002D37E2" w:rsidP="002D3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94" w:type="dxa"/>
          </w:tcPr>
          <w:p w14:paraId="40F967A1" w14:textId="6DAD41B3" w:rsidR="002D37E2" w:rsidRPr="00D71F6B" w:rsidRDefault="002D37E2" w:rsidP="002D3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18" w:type="dxa"/>
          </w:tcPr>
          <w:p w14:paraId="3B095D03" w14:textId="2ABE53D5" w:rsidR="002D37E2" w:rsidRPr="00D71F6B" w:rsidRDefault="002D37E2" w:rsidP="002D3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73" w:type="dxa"/>
          </w:tcPr>
          <w:p w14:paraId="7142078A" w14:textId="62A2EA1E" w:rsidR="002D37E2" w:rsidRPr="00D71F6B" w:rsidRDefault="002D37E2" w:rsidP="002D3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78" w:type="dxa"/>
          </w:tcPr>
          <w:p w14:paraId="0D2835F7" w14:textId="1EFC75A4" w:rsidR="002D37E2" w:rsidRPr="00D71F6B" w:rsidRDefault="002D37E2" w:rsidP="002D3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18" w:type="dxa"/>
          </w:tcPr>
          <w:p w14:paraId="5AAB0FE2" w14:textId="5639C7E7" w:rsidR="002D37E2" w:rsidRPr="00D71F6B" w:rsidRDefault="002D37E2" w:rsidP="002D3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88" w:type="dxa"/>
          </w:tcPr>
          <w:p w14:paraId="6F8D320E" w14:textId="01B6D305" w:rsidR="002D37E2" w:rsidRPr="00D71F6B" w:rsidRDefault="002D37E2" w:rsidP="002D3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83" w:type="dxa"/>
          </w:tcPr>
          <w:p w14:paraId="16C644F1" w14:textId="5DCA2215" w:rsidR="002D37E2" w:rsidRPr="00D71F6B" w:rsidRDefault="002D37E2" w:rsidP="002D3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999" w:type="dxa"/>
          </w:tcPr>
          <w:p w14:paraId="4F4F7CC9" w14:textId="2E8A7379" w:rsidR="002D37E2" w:rsidRPr="00D71F6B" w:rsidRDefault="002D37E2" w:rsidP="002D3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9</w:t>
            </w:r>
          </w:p>
        </w:tc>
      </w:tr>
      <w:tr w:rsidR="002D37E2" w:rsidRPr="00D71F6B" w14:paraId="2A2F43F1" w14:textId="77777777" w:rsidTr="009E1B29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</w:tcPr>
          <w:p w14:paraId="3EE02B7C" w14:textId="107CAC65" w:rsidR="002D37E2" w:rsidRPr="00D71F6B" w:rsidRDefault="002D37E2" w:rsidP="002D37E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e, 2021</w:t>
            </w:r>
          </w:p>
        </w:tc>
        <w:tc>
          <w:tcPr>
            <w:tcW w:w="650" w:type="dxa"/>
          </w:tcPr>
          <w:p w14:paraId="38F102CC" w14:textId="19EE6474" w:rsidR="002D37E2" w:rsidRPr="00D71F6B" w:rsidRDefault="002D37E2" w:rsidP="002D3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39" w:type="dxa"/>
          </w:tcPr>
          <w:p w14:paraId="11052248" w14:textId="69906DBC" w:rsidR="002D37E2" w:rsidRPr="00D71F6B" w:rsidRDefault="002D37E2" w:rsidP="002D3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94" w:type="dxa"/>
          </w:tcPr>
          <w:p w14:paraId="0D00D34A" w14:textId="64CEBCF5" w:rsidR="002D37E2" w:rsidRPr="00D71F6B" w:rsidRDefault="002D37E2" w:rsidP="002D3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18" w:type="dxa"/>
          </w:tcPr>
          <w:p w14:paraId="73B67B05" w14:textId="6A33DFEA" w:rsidR="002D37E2" w:rsidRPr="00D71F6B" w:rsidRDefault="002D37E2" w:rsidP="002D3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73" w:type="dxa"/>
          </w:tcPr>
          <w:p w14:paraId="3A9A7769" w14:textId="6321F6D6" w:rsidR="002D37E2" w:rsidRPr="00D71F6B" w:rsidRDefault="002D37E2" w:rsidP="002D3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78" w:type="dxa"/>
          </w:tcPr>
          <w:p w14:paraId="52E3D614" w14:textId="29075FFD" w:rsidR="002D37E2" w:rsidRPr="00D71F6B" w:rsidRDefault="002D37E2" w:rsidP="002D3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18" w:type="dxa"/>
          </w:tcPr>
          <w:p w14:paraId="09989C6E" w14:textId="1AFA2423" w:rsidR="002D37E2" w:rsidRPr="00D71F6B" w:rsidRDefault="002D37E2" w:rsidP="002D3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88" w:type="dxa"/>
          </w:tcPr>
          <w:p w14:paraId="3EB5CF4C" w14:textId="0949012D" w:rsidR="002D37E2" w:rsidRPr="00D71F6B" w:rsidRDefault="002D37E2" w:rsidP="002D3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83" w:type="dxa"/>
          </w:tcPr>
          <w:p w14:paraId="5FDE7E4F" w14:textId="50BEC023" w:rsidR="002D37E2" w:rsidRPr="00D71F6B" w:rsidRDefault="002D37E2" w:rsidP="002D3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999" w:type="dxa"/>
          </w:tcPr>
          <w:p w14:paraId="75A08585" w14:textId="40DDDFAC" w:rsidR="002D37E2" w:rsidRPr="00D71F6B" w:rsidRDefault="002D37E2" w:rsidP="002D3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8</w:t>
            </w:r>
          </w:p>
        </w:tc>
      </w:tr>
    </w:tbl>
    <w:p w14:paraId="49E06A66" w14:textId="77777777" w:rsidR="001F4489" w:rsidRPr="00D71F6B" w:rsidRDefault="001F4489" w:rsidP="001F448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15E9B14" w14:textId="77777777" w:rsidR="001F4489" w:rsidRDefault="001F4489" w:rsidP="001F4489">
      <w:pPr>
        <w:pStyle w:val="Heading2"/>
        <w:spacing w:line="480" w:lineRule="auto"/>
        <w:rPr>
          <w:rFonts w:ascii="Times New Roman" w:hAnsi="Times New Roman" w:cs="Times New Roman"/>
          <w:b/>
        </w:rPr>
      </w:pPr>
      <w:bookmarkStart w:id="2" w:name="_Toc82439622"/>
      <w:bookmarkStart w:id="3" w:name="_Toc82439704"/>
      <w:bookmarkStart w:id="4" w:name="_Toc82439777"/>
    </w:p>
    <w:p w14:paraId="657027CE" w14:textId="77777777" w:rsidR="001F4489" w:rsidRDefault="001F4489" w:rsidP="001F4489">
      <w:pPr>
        <w:rPr>
          <w:lang w:val="en-AU"/>
        </w:rPr>
        <w:sectPr w:rsidR="001F4489" w:rsidSect="00987B36"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1AB3E600" w14:textId="77777777" w:rsidR="001F4489" w:rsidRPr="0026072D" w:rsidRDefault="001F4489" w:rsidP="001F4489">
      <w:pPr>
        <w:pStyle w:val="Heading2"/>
        <w:rPr>
          <w:rFonts w:ascii="Times New Roman" w:hAnsi="Times New Roman" w:cs="Times New Roman"/>
        </w:rPr>
      </w:pPr>
      <w:bookmarkStart w:id="5" w:name="_Toc98249627"/>
      <w:r w:rsidRPr="0026072D">
        <w:rPr>
          <w:rFonts w:ascii="Times New Roman" w:hAnsi="Times New Roman" w:cs="Times New Roman"/>
        </w:rPr>
        <w:lastRenderedPageBreak/>
        <w:t>Supplementary 3. Sensitivity analysis using leave-one-out method for assessing the effect of a single study on SDU pooled prevalence result.</w:t>
      </w:r>
      <w:bookmarkEnd w:id="5"/>
    </w:p>
    <w:p w14:paraId="028B5184" w14:textId="77777777" w:rsidR="001F4489" w:rsidRDefault="001F4489" w:rsidP="001F4489">
      <w:pPr>
        <w:rPr>
          <w:lang w:val="en-AU"/>
        </w:rPr>
      </w:pPr>
    </w:p>
    <w:p w14:paraId="35C2DB51" w14:textId="7C6A04C8" w:rsidR="001F4489" w:rsidRPr="000646A8" w:rsidRDefault="004C1F59" w:rsidP="001F4489">
      <w:pPr>
        <w:rPr>
          <w:lang w:val="en-AU"/>
        </w:rPr>
        <w:sectPr w:rsidR="001F4489" w:rsidRPr="000646A8" w:rsidSect="00D71F6B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4C1F59">
        <w:rPr>
          <w:noProof/>
          <w:lang w:val="en-AU"/>
        </w:rPr>
        <w:drawing>
          <wp:inline distT="0" distB="0" distL="0" distR="0" wp14:anchorId="12833C8B" wp14:editId="2D5D46DA">
            <wp:extent cx="5897366" cy="5800688"/>
            <wp:effectExtent l="0" t="0" r="0" b="3810"/>
            <wp:docPr id="5" name="Picture 5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able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12574" cy="58156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2"/>
    <w:bookmarkEnd w:id="3"/>
    <w:bookmarkEnd w:id="4"/>
    <w:p w14:paraId="0F648C45" w14:textId="77777777" w:rsidR="001F4489" w:rsidRPr="00D71F6B" w:rsidRDefault="001F4489" w:rsidP="001F448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F65F561" w14:textId="77777777" w:rsidR="001F4489" w:rsidRPr="0026072D" w:rsidRDefault="001F4489" w:rsidP="001F4489">
      <w:pPr>
        <w:pStyle w:val="Heading2"/>
        <w:spacing w:line="480" w:lineRule="auto"/>
        <w:rPr>
          <w:rFonts w:ascii="Times New Roman" w:hAnsi="Times New Roman" w:cs="Times New Roman"/>
        </w:rPr>
      </w:pPr>
      <w:bookmarkStart w:id="6" w:name="_Toc98249628"/>
      <w:r w:rsidRPr="0026072D">
        <w:rPr>
          <w:rFonts w:ascii="Times New Roman" w:hAnsi="Times New Roman" w:cs="Times New Roman"/>
        </w:rPr>
        <w:t>Supplementary 4. Publication bias assessment</w:t>
      </w:r>
      <w:bookmarkEnd w:id="6"/>
    </w:p>
    <w:p w14:paraId="25835A90" w14:textId="0EE32487" w:rsidR="001F4489" w:rsidRPr="00D71F6B" w:rsidRDefault="001F4489" w:rsidP="001F4489">
      <w:pPr>
        <w:spacing w:line="480" w:lineRule="auto"/>
        <w:rPr>
          <w:rFonts w:ascii="Times New Roman" w:hAnsi="Times New Roman" w:cs="Times New Roman"/>
        </w:rPr>
      </w:pPr>
      <w:r w:rsidRPr="00692011">
        <w:rPr>
          <w:noProof/>
        </w:rPr>
        <w:t xml:space="preserve"> </w:t>
      </w:r>
      <w:r w:rsidR="004C1F59" w:rsidRPr="004C1F59">
        <w:rPr>
          <w:noProof/>
        </w:rPr>
        <w:t xml:space="preserve"> </w:t>
      </w:r>
      <w:r w:rsidR="004C1F59" w:rsidRPr="004C1F59">
        <w:rPr>
          <w:noProof/>
        </w:rPr>
        <w:drawing>
          <wp:inline distT="0" distB="0" distL="0" distR="0" wp14:anchorId="099C78C3" wp14:editId="088BB360">
            <wp:extent cx="5580152" cy="4058292"/>
            <wp:effectExtent l="0" t="0" r="0" b="5715"/>
            <wp:docPr id="3" name="Picture 3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, scatter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90397" cy="40657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36155D" w14:textId="77777777" w:rsidR="001F4489" w:rsidRPr="00D71F6B" w:rsidRDefault="001F4489" w:rsidP="001F4489">
      <w:pPr>
        <w:spacing w:line="480" w:lineRule="auto"/>
        <w:rPr>
          <w:rFonts w:ascii="Times New Roman" w:hAnsi="Times New Roman" w:cs="Times New Roman"/>
        </w:rPr>
      </w:pPr>
    </w:p>
    <w:p w14:paraId="24DE5C77" w14:textId="77777777" w:rsidR="001F4489" w:rsidRPr="00D71F6B" w:rsidRDefault="001F4489" w:rsidP="001F4489">
      <w:pPr>
        <w:spacing w:line="480" w:lineRule="auto"/>
        <w:rPr>
          <w:rFonts w:ascii="Times New Roman" w:hAnsi="Times New Roman" w:cs="Times New Roman"/>
        </w:rPr>
      </w:pPr>
    </w:p>
    <w:p w14:paraId="018E063E" w14:textId="77777777" w:rsidR="001F4489" w:rsidRPr="00D71F6B" w:rsidRDefault="001F4489" w:rsidP="001F4489">
      <w:pPr>
        <w:pStyle w:val="Heading2"/>
        <w:spacing w:line="480" w:lineRule="auto"/>
        <w:rPr>
          <w:rFonts w:ascii="Times New Roman" w:hAnsi="Times New Roman" w:cs="Times New Roman"/>
          <w:b/>
          <w:bCs/>
        </w:rPr>
      </w:pPr>
    </w:p>
    <w:p w14:paraId="4092372A" w14:textId="77777777" w:rsidR="001F4489" w:rsidRPr="00D71F6B" w:rsidRDefault="001F4489" w:rsidP="001F4489">
      <w:pPr>
        <w:pStyle w:val="Heading2"/>
        <w:spacing w:line="480" w:lineRule="auto"/>
        <w:rPr>
          <w:rFonts w:ascii="Times New Roman" w:hAnsi="Times New Roman" w:cs="Times New Roman"/>
          <w:b/>
          <w:bCs/>
        </w:rPr>
      </w:pPr>
    </w:p>
    <w:p w14:paraId="445B1A67" w14:textId="77777777" w:rsidR="001F4489" w:rsidRPr="00D71F6B" w:rsidRDefault="001F4489" w:rsidP="001F4489">
      <w:pPr>
        <w:spacing w:line="480" w:lineRule="auto"/>
        <w:rPr>
          <w:rFonts w:ascii="Times New Roman" w:hAnsi="Times New Roman" w:cs="Times New Roman"/>
          <w:lang w:val="en-AU"/>
        </w:rPr>
      </w:pPr>
    </w:p>
    <w:p w14:paraId="7610C60B" w14:textId="77777777" w:rsidR="001F4489" w:rsidRPr="00D71F6B" w:rsidRDefault="001F4489" w:rsidP="001F4489">
      <w:pPr>
        <w:spacing w:line="480" w:lineRule="auto"/>
        <w:rPr>
          <w:rFonts w:ascii="Times New Roman" w:hAnsi="Times New Roman" w:cs="Times New Roman"/>
          <w:lang w:val="en-AU"/>
        </w:rPr>
      </w:pPr>
    </w:p>
    <w:p w14:paraId="7C8A9206" w14:textId="77777777" w:rsidR="001F4489" w:rsidRDefault="001F4489" w:rsidP="001F4489">
      <w:pPr>
        <w:spacing w:line="480" w:lineRule="auto"/>
        <w:rPr>
          <w:rFonts w:ascii="Times New Roman" w:hAnsi="Times New Roman" w:cs="Times New Roman"/>
          <w:lang w:val="en-AU"/>
        </w:rPr>
      </w:pPr>
    </w:p>
    <w:p w14:paraId="6B10DE19" w14:textId="77777777" w:rsidR="001F4489" w:rsidRDefault="001F4489" w:rsidP="001F4489">
      <w:pPr>
        <w:spacing w:line="480" w:lineRule="auto"/>
        <w:rPr>
          <w:rFonts w:ascii="Times New Roman" w:hAnsi="Times New Roman" w:cs="Times New Roman"/>
        </w:rPr>
      </w:pPr>
    </w:p>
    <w:p w14:paraId="012550E8" w14:textId="77777777" w:rsidR="001F4489" w:rsidRDefault="001F4489" w:rsidP="001F4489">
      <w:pPr>
        <w:pStyle w:val="Heading2"/>
        <w:rPr>
          <w:rFonts w:ascii="Times New Roman" w:hAnsi="Times New Roman" w:cs="Times New Roman"/>
        </w:rPr>
      </w:pPr>
      <w:bookmarkStart w:id="7" w:name="_Toc98249629"/>
      <w:r>
        <w:rPr>
          <w:rFonts w:ascii="Times New Roman" w:hAnsi="Times New Roman" w:cs="Times New Roman"/>
        </w:rPr>
        <w:lastRenderedPageBreak/>
        <w:t>Supplementary 5: Sensitivity analysis by adding one study at a time to each subsequent analysis from lowest to highest quality studies.</w:t>
      </w:r>
      <w:bookmarkEnd w:id="7"/>
      <w:r>
        <w:rPr>
          <w:rFonts w:ascii="Times New Roman" w:hAnsi="Times New Roman" w:cs="Times New Roman"/>
        </w:rPr>
        <w:t xml:space="preserve">  </w:t>
      </w:r>
    </w:p>
    <w:p w14:paraId="0F9D9672" w14:textId="77777777" w:rsidR="001F4489" w:rsidRDefault="001F4489" w:rsidP="001F4489">
      <w:pPr>
        <w:spacing w:line="480" w:lineRule="auto"/>
        <w:rPr>
          <w:rFonts w:ascii="Times New Roman" w:hAnsi="Times New Roman" w:cs="Times New Roman"/>
        </w:rPr>
      </w:pPr>
    </w:p>
    <w:p w14:paraId="2BA155CE" w14:textId="708B0682" w:rsidR="001F4489" w:rsidRPr="00D71F6B" w:rsidRDefault="004C1F59" w:rsidP="001F4489">
      <w:pPr>
        <w:spacing w:line="480" w:lineRule="auto"/>
        <w:rPr>
          <w:rFonts w:ascii="Times New Roman" w:hAnsi="Times New Roman" w:cs="Times New Roman"/>
        </w:rPr>
      </w:pPr>
      <w:r w:rsidRPr="004C1F59">
        <w:rPr>
          <w:lang w:val="en-AU"/>
        </w:rPr>
        <w:t xml:space="preserve"> </w:t>
      </w:r>
      <w:r w:rsidRPr="004C1F59">
        <w:rPr>
          <w:noProof/>
          <w:lang w:val="en-AU"/>
        </w:rPr>
        <w:drawing>
          <wp:inline distT="0" distB="0" distL="0" distR="0" wp14:anchorId="09E32131" wp14:editId="697D01FB">
            <wp:extent cx="5866544" cy="5333222"/>
            <wp:effectExtent l="0" t="0" r="1270" b="1270"/>
            <wp:docPr id="2" name="Picture 2" descr="Tabl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 with low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88951" cy="5353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086D21" w14:textId="77777777" w:rsidR="00F17EF4" w:rsidRDefault="00F17EF4"/>
    <w:sectPr w:rsidR="00F17EF4" w:rsidSect="00D71F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489"/>
    <w:rsid w:val="001F4489"/>
    <w:rsid w:val="002D37E2"/>
    <w:rsid w:val="004C1F59"/>
    <w:rsid w:val="00784C90"/>
    <w:rsid w:val="00987B36"/>
    <w:rsid w:val="00A87A58"/>
    <w:rsid w:val="00B62DE3"/>
    <w:rsid w:val="00F17EF4"/>
    <w:rsid w:val="00FA1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E97091"/>
  <w15:chartTrackingRefBased/>
  <w15:docId w15:val="{04988367-C01B-3246-8375-3C09E0051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489"/>
    <w:rPr>
      <w:lang w:val="en-ID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448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4489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1F448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unhideWhenUsed/>
    <w:rsid w:val="001F448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AU"/>
    </w:rPr>
  </w:style>
  <w:style w:type="character" w:styleId="Strong">
    <w:name w:val="Strong"/>
    <w:basedOn w:val="DefaultParagraphFont"/>
    <w:uiPriority w:val="22"/>
    <w:qFormat/>
    <w:rsid w:val="001F4489"/>
    <w:rPr>
      <w:b/>
      <w:bCs/>
    </w:rPr>
  </w:style>
  <w:style w:type="table" w:styleId="TableGrid">
    <w:name w:val="Table Grid"/>
    <w:basedOn w:val="TableNormal"/>
    <w:uiPriority w:val="39"/>
    <w:rsid w:val="001F4489"/>
    <w:rPr>
      <w:lang w:val="en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F4489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1F4489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1F4489"/>
    <w:pPr>
      <w:tabs>
        <w:tab w:val="right" w:leader="underscore" w:pos="9350"/>
      </w:tabs>
      <w:spacing w:before="120"/>
      <w:ind w:left="240"/>
    </w:pPr>
    <w:rPr>
      <w:rFonts w:cstheme="minorHAnsi"/>
      <w:b/>
      <w:bCs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1F448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D"/>
    </w:rPr>
  </w:style>
  <w:style w:type="paragraph" w:styleId="TOCHeading">
    <w:name w:val="TOC Heading"/>
    <w:basedOn w:val="Heading1"/>
    <w:next w:val="Normal"/>
    <w:uiPriority w:val="39"/>
    <w:unhideWhenUsed/>
    <w:qFormat/>
    <w:rsid w:val="001F4489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Revision">
    <w:name w:val="Revision"/>
    <w:hidden/>
    <w:uiPriority w:val="99"/>
    <w:semiHidden/>
    <w:rsid w:val="002D37E2"/>
    <w:rPr>
      <w:lang w:val="en-ID"/>
    </w:rPr>
  </w:style>
  <w:style w:type="character" w:styleId="LineNumber">
    <w:name w:val="line number"/>
    <w:basedOn w:val="DefaultParagraphFont"/>
    <w:uiPriority w:val="99"/>
    <w:semiHidden/>
    <w:unhideWhenUsed/>
    <w:rsid w:val="00987B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0</Pages>
  <Words>1951</Words>
  <Characters>11126</Characters>
  <Application>Microsoft Office Word</Application>
  <DocSecurity>0</DocSecurity>
  <Lines>92</Lines>
  <Paragraphs>26</Paragraphs>
  <ScaleCrop>false</ScaleCrop>
  <Company/>
  <LinksUpToDate>false</LinksUpToDate>
  <CharactersWithSpaces>13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Nevendorff</dc:creator>
  <cp:keywords/>
  <dc:description/>
  <cp:lastModifiedBy>Laura Nevendorff</cp:lastModifiedBy>
  <cp:revision>9</cp:revision>
  <cp:lastPrinted>2022-04-11T23:52:00Z</cp:lastPrinted>
  <dcterms:created xsi:type="dcterms:W3CDTF">2022-04-11T23:49:00Z</dcterms:created>
  <dcterms:modified xsi:type="dcterms:W3CDTF">2022-11-13T05:07:00Z</dcterms:modified>
</cp:coreProperties>
</file>